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912D9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Z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5’UT500</w:t>
      </w:r>
    </w:p>
    <w:p w14:paraId="5764FED9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6235FD">
        <w:rPr>
          <w:rFonts w:ascii="Courier New" w:hAnsi="Courier New" w:cs="Courier New"/>
          <w:sz w:val="22"/>
          <w:szCs w:val="22"/>
          <w:lang w:val="es-ES"/>
        </w:rPr>
        <w:t>ccccagggatcatagcacctgagggaagggcctggctgcacgggctgcggggccccaaggagtgcggccagcagaacggcaggttccagcccaaggacagcgcgtggagggctaatcctctggcttcccccattctgtgactcccaatacaagagcgtggtcagagctgggctacacacacgggcatggcctcctgggctggctgggccctatctctccgggactctggtcaggctgtggccaacaccctctctaaggccccagatgggggtggggggtcttggtggagtgagagcccctcagcccagcgtcccaccaggccctgaccagccgtcctcactgggtctgataagacaccccacccccacggccctctcccctctccaggccagtggccacagcctggcccccaccctggctcctggtatataaagggatgctgggggctgagcaccccacaggccggccctgagcacacccagctcccactcagctccacc</w:t>
      </w:r>
    </w:p>
    <w:p w14:paraId="5891B9E0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6994A78E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Z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exon1</w:t>
      </w:r>
    </w:p>
    <w:p w14:paraId="06ECE2FB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6235FD">
        <w:rPr>
          <w:rFonts w:ascii="Courier New" w:hAnsi="Courier New" w:cs="Courier New"/>
          <w:sz w:val="22"/>
          <w:szCs w:val="22"/>
          <w:lang w:val="es-ES"/>
        </w:rPr>
        <w:t>ATGTCTCTGACCAAGGCCGAGAGGACCATCATCCTGTCCATGTGGGGCAAGATCTCCACCCAGGCGGATGCTATTGGCACCGAGGCCCTGGAGAG</w:t>
      </w:r>
    </w:p>
    <w:p w14:paraId="48CC7C58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67CB088B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Z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intron1</w:t>
      </w:r>
    </w:p>
    <w:p w14:paraId="7313AEC2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6235FD">
        <w:rPr>
          <w:rFonts w:ascii="Courier New" w:hAnsi="Courier New" w:cs="Courier New"/>
          <w:sz w:val="22"/>
          <w:szCs w:val="22"/>
          <w:lang w:val="es-ES"/>
        </w:rPr>
        <w:t>gtcagtgcctgatgggctgcgctggggccaggaggtgacagtgagggttagtgaggcccggggtggggggcacagggtcagtgcgcaggaaggggaggtgcatggggaaggggtctggcacccaggtctcccccacctccacgcagtgagtgaaggaaggaaggaaggaactgctgagccatgggccgctggggtgggcttgtgccacgccccggggtgggggcccggggaccggggagagtcggccaggcgggcctgcccttgtgccacaccggggcgtgcgggtccacggggaggttcgcgtccctgtttctgtcctaaaacatccgttacaacgtgtcgtggggggaggacggggcttcccacgcgtcagtggcgccgccgtggcccgcag</w:t>
      </w:r>
    </w:p>
    <w:p w14:paraId="552448C1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6C07ECC0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</w:t>
      </w:r>
      <w:r>
        <w:rPr>
          <w:rFonts w:ascii="Courier New" w:hAnsi="Courier New" w:cs="Courier New"/>
          <w:sz w:val="22"/>
          <w:szCs w:val="22"/>
          <w:lang w:val="es-ES"/>
        </w:rPr>
        <w:t>gHBZ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exon2</w:t>
      </w:r>
    </w:p>
    <w:p w14:paraId="07127D63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6235FD">
        <w:rPr>
          <w:rFonts w:ascii="Courier New" w:hAnsi="Courier New" w:cs="Courier New"/>
          <w:sz w:val="22"/>
          <w:szCs w:val="22"/>
          <w:lang w:val="es-ES"/>
        </w:rPr>
        <w:t>GCTCTTCGCCAGCTTCCCGCAGACCAAGACCTACTTCCCGCACTTCGAGCTGCGCGCGGGCTCGGCGCACCTGAGGGCGCACGGCGCCAAGGTGGTGGCCGCGCTGGGCGACGCGGTGCGCAGCCTCGACGACGTGGCGGGCGCCCTGTCCAGGCTGAGCGAGCTGCACGCCTACATCCTGCGCGTGGACCCGGTCAACTTCAAG</w:t>
      </w:r>
    </w:p>
    <w:p w14:paraId="6B60E759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7F983DDC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Z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intron2</w:t>
      </w:r>
    </w:p>
    <w:p w14:paraId="0E8A1CEE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6235FD">
        <w:rPr>
          <w:rFonts w:ascii="Courier New" w:hAnsi="Courier New" w:cs="Courier New"/>
          <w:sz w:val="22"/>
          <w:szCs w:val="22"/>
          <w:lang w:val="es-ES"/>
        </w:rPr>
        <w:t>gtgggcgggggggggggtccccagggtccccagggtccccaggcgcctcccgcgctcacccaggccctccctccggcgcag</w:t>
      </w:r>
    </w:p>
    <w:p w14:paraId="6384A19D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7238E4FD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Z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exon3</w:t>
      </w:r>
    </w:p>
    <w:p w14:paraId="0BB5BFC4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6235FD">
        <w:rPr>
          <w:rFonts w:ascii="Courier New" w:hAnsi="Courier New" w:cs="Courier New"/>
          <w:sz w:val="22"/>
          <w:szCs w:val="22"/>
          <w:lang w:val="es-ES"/>
        </w:rPr>
        <w:t>CTGCTGTCCCACTGTCTGCTGGTCACCCTGGCCTCGCACTTCCCCGCCGACCTCACGGCCGACGCCCACGCCGCGTGGGACAAGTTCCTGTCGCTCGTGTCCTGCGTCCTGACCGAGAAGTACCGCTGA</w:t>
      </w:r>
    </w:p>
    <w:p w14:paraId="568A6D70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1795341D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Z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3’UT500</w:t>
      </w:r>
    </w:p>
    <w:p w14:paraId="51FCE884" w14:textId="77777777" w:rsidR="005C2155" w:rsidRPr="005C2155" w:rsidRDefault="005C2155" w:rsidP="005C2155">
      <w:pPr>
        <w:rPr>
          <w:rFonts w:ascii="Courier New" w:hAnsi="Courier New" w:cs="Courier New"/>
          <w:sz w:val="22"/>
          <w:szCs w:val="22"/>
          <w:lang w:val="es-ES"/>
        </w:rPr>
      </w:pPr>
      <w:r w:rsidRPr="005C2155">
        <w:rPr>
          <w:rFonts w:ascii="Courier New" w:hAnsi="Courier New" w:cs="Courier New"/>
          <w:sz w:val="22"/>
          <w:szCs w:val="22"/>
          <w:lang w:val="es-ES"/>
        </w:rPr>
        <w:t>gcgcccccagctgcgcccctgcgcagctcccgcacctcactgcgacaccccccctccccctcccacctcgctgacgcaccaataaaccagtgcacgtccacctcgcctccctggtcactggcaccgtggagggggctgcagggggtgggggcgacgggctgcaggggggtgggagctgcaggggaggggtggcgggcagcaggggtgtgggggctgcagcggagggggcggcgggctgcagggggggtgtggcaggctgcaggtggtggggagacgggctgcagagagggtcgatgggctgcaggcagcggcagactgctgggggagcgggggtggctgcaggtggggcgggctgcagggtggggctgctggaatcctccctcggaccccagagtctctgcgagggcagctggggatcccccggttgagcccccacccctcaggctgtccctggggcccccgtggcgctctctccttcctctggagtttgtactgcctcc</w:t>
      </w:r>
    </w:p>
    <w:p w14:paraId="6E7101B1" w14:textId="77777777" w:rsidR="005C2155" w:rsidRDefault="005C2155" w:rsidP="005C2155">
      <w:pPr>
        <w:rPr>
          <w:rFonts w:ascii="Courier New" w:hAnsi="Courier New" w:cs="Courier New"/>
          <w:sz w:val="22"/>
          <w:szCs w:val="22"/>
        </w:rPr>
      </w:pPr>
    </w:p>
    <w:p w14:paraId="005AD92B" w14:textId="77777777" w:rsidR="005C2155" w:rsidRDefault="005C2155" w:rsidP="005C2155">
      <w:pPr>
        <w:rPr>
          <w:rFonts w:ascii="Courier New" w:hAnsi="Courier New" w:cs="Courier New"/>
          <w:sz w:val="22"/>
          <w:szCs w:val="22"/>
        </w:rPr>
      </w:pPr>
    </w:p>
    <w:p w14:paraId="3849EF75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</w:rPr>
      </w:pPr>
    </w:p>
    <w:p w14:paraId="07743520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Z2</w:t>
      </w:r>
      <w:r w:rsidRPr="00576AF5">
        <w:rPr>
          <w:rFonts w:ascii="Courier New" w:hAnsi="Courier New" w:cs="Courier New"/>
          <w:sz w:val="22"/>
          <w:szCs w:val="22"/>
          <w:lang w:val="es-ES"/>
        </w:rPr>
        <w:t>_5’UT500</w:t>
      </w:r>
    </w:p>
    <w:p w14:paraId="1026B16B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6235FD">
        <w:rPr>
          <w:rFonts w:ascii="Courier New" w:hAnsi="Courier New" w:cs="Courier New"/>
          <w:sz w:val="22"/>
          <w:szCs w:val="22"/>
          <w:lang w:val="es-ES"/>
        </w:rPr>
        <w:t>aagactgtcatgctctgtgacagctggtctcagtctccgtctgtgaccctgtgttcactcatctgtaaagtgcttcctaaggtggccccatagagcagaagcagagggaggaggagagaatgcttctgtgagagcctgacacactccaggtcacccttccatcacaaggacagtgagcgtggaggccagtcacggggccgggctgacatggcgactctccacccgggcctgggcccctatctcccaggaacttggactgacctgtggcccagcagtggggaggcctgagtgagagcccctcagcccagcgtcccaccagg</w:t>
      </w:r>
      <w:r w:rsidRPr="006235FD">
        <w:rPr>
          <w:rFonts w:ascii="Courier New" w:hAnsi="Courier New" w:cs="Courier New"/>
          <w:sz w:val="22"/>
          <w:szCs w:val="22"/>
          <w:lang w:val="es-ES"/>
        </w:rPr>
        <w:lastRenderedPageBreak/>
        <w:t>ccctgaccagccgtcctcactgggtctgataagacaccccacccccacggccctctcccctctccaggccagtggccacagcctggcccccaccctggctcctggtatataaagggatgctgggggctgagcaccccacaggccggccctgagcacacccagctcccactcagctccacc</w:t>
      </w:r>
    </w:p>
    <w:p w14:paraId="37711077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079180B9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Z2</w:t>
      </w:r>
      <w:r w:rsidRPr="00576AF5">
        <w:rPr>
          <w:rFonts w:ascii="Courier New" w:hAnsi="Courier New" w:cs="Courier New"/>
          <w:sz w:val="22"/>
          <w:szCs w:val="22"/>
          <w:lang w:val="es-ES"/>
        </w:rPr>
        <w:t>_exon1</w:t>
      </w:r>
    </w:p>
    <w:p w14:paraId="7403E45D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6235FD">
        <w:rPr>
          <w:rFonts w:ascii="Courier New" w:hAnsi="Courier New" w:cs="Courier New"/>
          <w:sz w:val="22"/>
          <w:szCs w:val="22"/>
          <w:lang w:val="es-ES"/>
        </w:rPr>
        <w:t>ATGTCTCTGACCAAGGCCGAGAGGACCATCATCCTGTCCATGTGGGGCAAGATCTCCACCCAGGCGGATGCTATTGGCACCGAGGCCCTGGAGAG</w:t>
      </w:r>
    </w:p>
    <w:p w14:paraId="545CB59A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03AFAB7E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Z2</w:t>
      </w:r>
      <w:r w:rsidRPr="00576AF5">
        <w:rPr>
          <w:rFonts w:ascii="Courier New" w:hAnsi="Courier New" w:cs="Courier New"/>
          <w:sz w:val="22"/>
          <w:szCs w:val="22"/>
          <w:lang w:val="es-ES"/>
        </w:rPr>
        <w:t>_intron1</w:t>
      </w:r>
    </w:p>
    <w:p w14:paraId="0552AC63" w14:textId="77777777" w:rsidR="005C2155" w:rsidRPr="006235FD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6235FD">
        <w:rPr>
          <w:rFonts w:ascii="Courier New" w:hAnsi="Courier New" w:cs="Courier New"/>
          <w:sz w:val="22"/>
          <w:szCs w:val="22"/>
          <w:lang w:val="es-ES"/>
        </w:rPr>
        <w:t>gtcagtgcctgatgggctgcgctggggccaggaggtgacagtgagggttagtgaggcccggggtggggggcacagggtcagtgtgcaggaaggggaggtgcatggggaaggggtctggcacccaggtctcccccacctccacgcagtgagtgaaggaaggaaggaaggaactgctgagccatgggccgctggggtgggcttgtgccacgccccggggtgggggcccggggaccggggagagtcggccaggcgggcctgcccttgtgccacaccggggcgtgcgggtccacggggaggttcgcgtccctgtttctgtcctaaaacatccgttacaacgtgtcgtggggggaggacggggcttcccacgcgtcagtggcgccgccgtggcccgcag</w:t>
      </w:r>
    </w:p>
    <w:p w14:paraId="4FABFA80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13B5E49B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</w:t>
      </w:r>
      <w:r w:rsidRPr="00DA785B">
        <w:rPr>
          <w:rFonts w:ascii="Courier New" w:hAnsi="Courier New" w:cs="Courier New"/>
          <w:sz w:val="22"/>
          <w:szCs w:val="22"/>
          <w:lang w:val="es-ES"/>
        </w:rPr>
        <w:t>dogHBZ2_exon2</w:t>
      </w:r>
    </w:p>
    <w:p w14:paraId="440FDB8F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GCTCTTCGCCAGCTTCCCGCAGACCAAGACCTACTTCCCGCACTTCGAGCTGCGCGCGGGCTCGGCGCACCTGAGGGCGCACGGCGCCAAGGTGGTGGCCGCGCTGGGCGACGCGGTGCGCAGCCTCGACGACGTGGCGGGCGCCCTGTCCAGGCTGAGCGAGCTGCACGCCTACATCCTGCGCGTGGACCCGGTCAACTTCAAG</w:t>
      </w:r>
    </w:p>
    <w:p w14:paraId="2F66E134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18DA6315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&gt;dogHBZ2_intron2</w:t>
      </w:r>
    </w:p>
    <w:p w14:paraId="0D17D248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gtgggcgggggggggggtccccagggtccccagggtccccaggcgcctcccgcgctcacccaggccctccctccggcgcag</w:t>
      </w:r>
    </w:p>
    <w:p w14:paraId="65EAC9BA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7B49DFE6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&gt;dogHBZ2_exon3</w:t>
      </w:r>
    </w:p>
    <w:p w14:paraId="5C1F7A02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CTGCTGTCCCACTGTCTGCTGGTCACCCTGGCCTCGCACTTCCCCGCCGACCTCACGGCCGACGCCCACGCCGCGTGGGACAAGTTCCTGTCGCTCGTGTCCTGCGTCCTGACCGAGAAGTACCGCTGA</w:t>
      </w:r>
    </w:p>
    <w:p w14:paraId="3E987784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7A2DE628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&gt;dogHBZ2_3’UT500</w:t>
      </w:r>
    </w:p>
    <w:p w14:paraId="4DE37940" w14:textId="77777777" w:rsidR="005C2155" w:rsidRPr="00DA785B" w:rsidRDefault="005C2155" w:rsidP="005C2155">
      <w:pPr>
        <w:rPr>
          <w:rFonts w:ascii="Courier New" w:hAnsi="Courier New" w:cs="Courier New"/>
          <w:sz w:val="22"/>
          <w:szCs w:val="22"/>
        </w:rPr>
      </w:pPr>
      <w:r w:rsidRPr="00DA785B">
        <w:rPr>
          <w:rFonts w:ascii="Courier New" w:hAnsi="Courier New" w:cs="Courier New"/>
          <w:sz w:val="22"/>
          <w:szCs w:val="22"/>
        </w:rPr>
        <w:t>gcgcccccggctgcggccccgagcgccctcccctgcgtccctcccgcgtgtccccaataaaaggctgaggacggagcggctcccgcgttctgcatgttggcgggaagcaggggagggacgggggcgcgggggcgagaacctttgctccccgagtgtgcggccccccgcgcccccgcgccccggctctgcctgcggttccgcacccgctgcggcctgcgctgggccgccccccacggtgggccccgcagataagcgcgggcggcgcctgggcgcgggggggccgctataaggaggcgggcggggcgggagggcgcagagcagccccggcagcgccatgctcagcgcccaggagcgcgcccaggtagcgcaggtctgggacctgatcgcgggccacgaggcggcctttggggcggagctgctgctcaggtgggctgcggcgggggcgcgggccggggtgcctgggggcgctgggggcgggggccggggggtacccggggtgc</w:t>
      </w:r>
    </w:p>
    <w:p w14:paraId="2AAF7BAC" w14:textId="77777777" w:rsidR="005C2155" w:rsidRPr="00DA785B" w:rsidRDefault="005C2155" w:rsidP="005C2155">
      <w:pPr>
        <w:rPr>
          <w:rFonts w:ascii="Courier New" w:hAnsi="Courier New" w:cs="Courier New"/>
          <w:sz w:val="22"/>
          <w:szCs w:val="22"/>
        </w:rPr>
      </w:pPr>
    </w:p>
    <w:p w14:paraId="29282CC8" w14:textId="77777777" w:rsidR="005C2155" w:rsidRPr="00DA785B" w:rsidRDefault="005C2155" w:rsidP="005C2155">
      <w:pPr>
        <w:rPr>
          <w:rFonts w:ascii="Courier New" w:hAnsi="Courier New" w:cs="Courier New"/>
          <w:sz w:val="22"/>
          <w:szCs w:val="22"/>
        </w:rPr>
      </w:pPr>
    </w:p>
    <w:p w14:paraId="054AD073" w14:textId="77777777" w:rsidR="005C2155" w:rsidRPr="00DA785B" w:rsidRDefault="005C2155" w:rsidP="005C2155">
      <w:pPr>
        <w:rPr>
          <w:rFonts w:ascii="Courier New" w:hAnsi="Courier New" w:cs="Courier New"/>
          <w:sz w:val="22"/>
          <w:szCs w:val="22"/>
        </w:rPr>
      </w:pPr>
    </w:p>
    <w:p w14:paraId="222B6C73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&gt;dogHBM_5’UT500</w:t>
      </w:r>
    </w:p>
    <w:p w14:paraId="76EC32BE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gcctcccgcgctcacccaggccctccctccggcgcagctgctgtcccactgtctgctggtcaccctggcctcgcacttccccgccgacctcacggccgacgcccacgccgcgtgggacaagttcctgtcgctcgtgtcctgcgtcctgaccgagaagtaccgctgagcgcccccggctgcggccccgagcgccctcccctgcgtccctcccgcgtgtccccaataaaaggctgaggacggagcggctcccgcgttctgcatgttggcgggaagcaggggagggacgggggcgcgggggcgagaacctttgctccccgagtgtgcggccccccgcgcccccgcgccccggctctgcctgcggttccgcacccgctgcggcctgcgctgggccgccccccacggtgggccccgcagataagcgcgggcggcgcctgggcgcgggggggccgctataaggaggcgggcggggcgggagggcgcagagcagccccggcagcgcc</w:t>
      </w:r>
    </w:p>
    <w:p w14:paraId="5E63A15A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2F31DD20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&gt;dogHBM_exon1</w:t>
      </w:r>
    </w:p>
    <w:p w14:paraId="26FCEFE4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ATGCTCAGCGCCCAGGAGCGCGCCCAGGTAGCGCAGGTCTGGGACCTGATCGCGGGCCACGAGGCGGCCTTTGGGGCGGAGCTGCTGCTCAG</w:t>
      </w:r>
    </w:p>
    <w:p w14:paraId="508BBA72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1B7C7F3C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&gt;dogHBM_intron1</w:t>
      </w:r>
    </w:p>
    <w:p w14:paraId="1229CFC8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gtgggctgcggcgggggcgcgggccggggtgcctgggggcgctgggggcgggggccggggggtacccggggtgcccggggtggggggcggccgtcctcaccggcgcccggcgcgcag</w:t>
      </w:r>
    </w:p>
    <w:p w14:paraId="6914DADC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601D1465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&gt;dogHBM_exon2</w:t>
      </w:r>
    </w:p>
    <w:p w14:paraId="56A444CD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GCTCTTCACCGTGTACCCCAGCACCAAGACCTACTTCCCGCACCTGGGCTCCTGCGCCGACAAGGCGCAGCTGCTGAGCCACGGGCGGCGCATGCTGGAGGCGGTGGGCGTGGCCGTGCAGCACCTGGACAACCTGCGCGCCGCGCTGAGGCCGCTGGCCGACCTGCACGCCCAGGTGCTGCGCGTGGACCCCTCCAACTTCCCG</w:t>
      </w:r>
    </w:p>
    <w:p w14:paraId="76F04BB4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7B95336B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&gt;dogHBM_intron2</w:t>
      </w:r>
    </w:p>
    <w:p w14:paraId="25E299F7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gtgagcgcgccgcggcctcgggggggtgggggtgggggggcagcagggcccgcggaggcagcgccctcaccagcacctgtgcccccgcag</w:t>
      </w:r>
    </w:p>
    <w:p w14:paraId="01396995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12942C3C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5971A8A1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&gt;dogHBM_exon3</w:t>
      </w:r>
    </w:p>
    <w:p w14:paraId="785EFB9E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CTGCTGATCCAGTGTTTCCAGGTGGTGCTGGCCTCCCACCTGCAGGACGAGTTCACCGTGGAGATGCAGGCGGCGTGGGACAAGTTCCTGACGGGCGTGGCGGTGGTGCTGACGGAGAAGTACCGCTGA</w:t>
      </w:r>
    </w:p>
    <w:p w14:paraId="6EE7DDB9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5031EFD4" w14:textId="77777777" w:rsidR="005C2155" w:rsidRPr="00DA785B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DA785B">
        <w:rPr>
          <w:rFonts w:ascii="Courier New" w:hAnsi="Courier New" w:cs="Courier New"/>
          <w:sz w:val="22"/>
          <w:szCs w:val="22"/>
          <w:lang w:val="es-ES"/>
        </w:rPr>
        <w:t>&gt;dogHBM_3’UT500</w:t>
      </w:r>
    </w:p>
    <w:p w14:paraId="26CA67F7" w14:textId="77777777" w:rsidR="005C2155" w:rsidRPr="00DA785B" w:rsidRDefault="005C2155" w:rsidP="005C2155">
      <w:pPr>
        <w:rPr>
          <w:rFonts w:ascii="Courier New" w:hAnsi="Courier New" w:cs="Courier New"/>
          <w:sz w:val="22"/>
          <w:szCs w:val="22"/>
        </w:rPr>
      </w:pPr>
      <w:r w:rsidRPr="00DA785B">
        <w:rPr>
          <w:rFonts w:ascii="Courier New" w:hAnsi="Courier New" w:cs="Courier New"/>
          <w:sz w:val="22"/>
          <w:szCs w:val="22"/>
        </w:rPr>
        <w:t>gcccgctcccccgcccacatccccgcgtgtcaataaacacgggtcaagcggcaccggcgcctgtgtgctctgtgggctgcgggcgggcacctcggggcaccttagggcaccaccccaaccctcgcgcaccagggacaggggcccgggactctgaaatggggacagttccttggttatagtcccgggtctgggcagggtgtggatccccaaagccttggacagaaccgttgccgaggggcgatggggcaatgaggggggcaccgggggcgctgacatgagggagccctggccgggtgctctcacacagcgacaccgttcacaaagcacttgtgtgcgttcgctccctcctggaacctgcctccatccttcccgctgggcgctaccagcttgaattctcacgtcttttgctgacaaataccagcaccgcccacccccaatggccaagttcctgggctcaggtcaaaccggttgggactcctcaaggcctttgcttcccccca</w:t>
      </w:r>
    </w:p>
    <w:p w14:paraId="3E03414D" w14:textId="77777777" w:rsidR="005C2155" w:rsidRDefault="005C2155" w:rsidP="005C2155">
      <w:pPr>
        <w:rPr>
          <w:rFonts w:ascii="Courier New" w:hAnsi="Courier New" w:cs="Courier New"/>
          <w:sz w:val="22"/>
          <w:szCs w:val="22"/>
        </w:rPr>
      </w:pPr>
    </w:p>
    <w:p w14:paraId="1DED0742" w14:textId="77777777" w:rsidR="005C2155" w:rsidRDefault="005C2155" w:rsidP="005C2155">
      <w:pPr>
        <w:rPr>
          <w:rFonts w:ascii="Courier New" w:hAnsi="Courier New" w:cs="Courier New"/>
          <w:sz w:val="22"/>
          <w:szCs w:val="22"/>
        </w:rPr>
      </w:pPr>
    </w:p>
    <w:p w14:paraId="293C321D" w14:textId="77777777" w:rsidR="005C2155" w:rsidRDefault="005C2155" w:rsidP="005C2155">
      <w:pPr>
        <w:rPr>
          <w:rFonts w:ascii="Courier New" w:hAnsi="Courier New" w:cs="Courier New"/>
          <w:sz w:val="22"/>
          <w:szCs w:val="22"/>
        </w:rPr>
      </w:pPr>
    </w:p>
    <w:p w14:paraId="055B52CA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A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5’UT500</w:t>
      </w:r>
    </w:p>
    <w:p w14:paraId="1B83B11A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9466A">
        <w:rPr>
          <w:rFonts w:ascii="Courier New" w:hAnsi="Courier New" w:cs="Courier New"/>
          <w:sz w:val="22"/>
          <w:szCs w:val="22"/>
          <w:lang w:val="es-ES"/>
        </w:rPr>
        <w:t>cgcctgcaccagtcacctggcgctgcccaggagcgcctgcccagcttggggcaaagagggcttgaaggaccacataatctccctcaccaccactctttacatggacaatcgacagctctccatcctggtggatgtttggggcgaaagcagcttgttcacatcagaaaatattgtgctcccctccccagtcggcaaataccctagtttcagagccaaaagcagggggtggggcggttcgggaccccgtggtgggctcccgggaaccacaggagccagaagggagggtgccacggggagctgagctcggtctgctcaggacacaggacagagagtgagggcggccttgggacccccccacctgctccaggacctcggggcactgggccagccaatgagcgtggccccgatgggtgtgcccccccgcggccctggcataaagcctccgaggcctcccggccccgcacatttctggttctcctcagactcagaaggaacccacc</w:t>
      </w:r>
    </w:p>
    <w:p w14:paraId="262E023F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4E18EF85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A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exon1</w:t>
      </w:r>
    </w:p>
    <w:p w14:paraId="2DA9A9D8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9466A">
        <w:rPr>
          <w:rFonts w:ascii="Courier New" w:hAnsi="Courier New" w:cs="Courier New"/>
          <w:sz w:val="22"/>
          <w:szCs w:val="22"/>
          <w:lang w:val="es-ES"/>
        </w:rPr>
        <w:t>ATGGTGCTGTCTCCCGCCGATAAGACCAACATCAAGTCCACTTGGGATAAGATTGGTGGCCACGCTGGCGACTACGGCGGAGAGGCGCTGGACAG</w:t>
      </w:r>
    </w:p>
    <w:p w14:paraId="60E585DB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604CF9D9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A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intron1</w:t>
      </w:r>
    </w:p>
    <w:p w14:paraId="0419EB21" w14:textId="77777777" w:rsidR="005C2155" w:rsidRP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C2155">
        <w:rPr>
          <w:rFonts w:ascii="Courier New" w:hAnsi="Courier New" w:cs="Courier New"/>
          <w:sz w:val="22"/>
          <w:szCs w:val="22"/>
          <w:lang w:val="es-ES"/>
        </w:rPr>
        <w:t>gtgagcacccagctctccccggcgctggggctcggcggccccccgcggcccctgtccccacccccgcagcccctgtccttccccagcacctgtccccctcctgtggcccctgtccccacccccgcggcccctgtccgcctccccccgccccaccctctgccccggtccttacttcatggcccctgtgcccctcccacagtccttgtcccaccccacccctgtccccctcctgcgccccttgtccaccccccgtggcccctgtcccccccccagtggccccagtccacctgctggggcccctgtccccttgcccagcgcccccctccgtggcccctgtcctccccccgcagcccctgtcccttccctgcggcccctgtccttaacccatggcccccatccccctcctgtggcccctgttcccccacccccacccctgtccccctcctgcggcccttgtccccccccccgcagcccctgtcccccccaccagcggccccagtccacctcctggggcccctgtccccttgcccagcaccccctccgaggcccctgtccacagcccctgtccttactccctgtccccccacacccctgtccccctcctgcggcccttgtcctccccccacgaccccccgccgcggctcactggcccttcctcccacag</w:t>
      </w:r>
    </w:p>
    <w:p w14:paraId="715DF6AD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3CCD32B3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271ECD94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</w:t>
      </w:r>
      <w:r>
        <w:rPr>
          <w:rFonts w:ascii="Courier New" w:hAnsi="Courier New" w:cs="Courier New"/>
          <w:sz w:val="22"/>
          <w:szCs w:val="22"/>
          <w:lang w:val="es-ES"/>
        </w:rPr>
        <w:t>gHBA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exon2</w:t>
      </w:r>
    </w:p>
    <w:p w14:paraId="63C1645B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9466A">
        <w:rPr>
          <w:rFonts w:ascii="Courier New" w:hAnsi="Courier New" w:cs="Courier New"/>
          <w:sz w:val="22"/>
          <w:szCs w:val="22"/>
          <w:lang w:val="es-ES"/>
        </w:rPr>
        <w:t>GACCTTCCAGTCCTTCCCCACCACCAAGACCTACTTCCCGCACTTCGACCTGAGCCCCGGCTCCGCCCAGGTCAAGGCCCACGGCAAGAAGGTGGCTGATGCGCTGACCACCGCCGTGGCCCACCTGGACGACCTGCCCGGTGCCCTGTCCGCCCTCAGCGACCTGCACGCCTACAAGCTGCGCGTGGACCCCGTCAACTTCAAG</w:t>
      </w:r>
    </w:p>
    <w:p w14:paraId="0D33DCBD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19A804CC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A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intron2</w:t>
      </w:r>
    </w:p>
    <w:p w14:paraId="5DCCBA2F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9466A">
        <w:rPr>
          <w:rFonts w:ascii="Courier New" w:hAnsi="Courier New" w:cs="Courier New"/>
          <w:sz w:val="22"/>
          <w:szCs w:val="22"/>
          <w:lang w:val="es-ES"/>
        </w:rPr>
        <w:t>gtgagccgcgggccaggccaggacacacctgggggcggcgcacggagacccccagagctccctgtggtgcagcccgcccccccccctgacggcccctccctctgcag</w:t>
      </w:r>
    </w:p>
    <w:p w14:paraId="120F8022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77B350C5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A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exon3</w:t>
      </w:r>
    </w:p>
    <w:p w14:paraId="352E8D27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9466A">
        <w:rPr>
          <w:rFonts w:ascii="Courier New" w:hAnsi="Courier New" w:cs="Courier New"/>
          <w:sz w:val="22"/>
          <w:szCs w:val="22"/>
          <w:lang w:val="es-ES"/>
        </w:rPr>
        <w:t>CTCCTGAGCCACTGCCTGCTGGTGACCCTGGCCTGCCACCACCCCACCGAATTCACCCCTGCCGTCCACGCCTCCCTGGACAAGTTCTTCGCCGCCGTGAGCACCGTGCTGACCTCCAAGTACCGTTAA</w:t>
      </w:r>
    </w:p>
    <w:p w14:paraId="55E9E71C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09540421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A1</w:t>
      </w:r>
      <w:r w:rsidRPr="00576AF5">
        <w:rPr>
          <w:rFonts w:ascii="Courier New" w:hAnsi="Courier New" w:cs="Courier New"/>
          <w:sz w:val="22"/>
          <w:szCs w:val="22"/>
          <w:lang w:val="es-ES"/>
        </w:rPr>
        <w:t>_3’UT500</w:t>
      </w:r>
    </w:p>
    <w:p w14:paraId="772F0920" w14:textId="77777777" w:rsidR="005C2155" w:rsidRPr="0059466A" w:rsidRDefault="005C2155" w:rsidP="005C2155">
      <w:pPr>
        <w:rPr>
          <w:rFonts w:ascii="Courier New" w:hAnsi="Courier New" w:cs="Courier New"/>
          <w:sz w:val="22"/>
          <w:szCs w:val="22"/>
        </w:rPr>
      </w:pPr>
      <w:r w:rsidRPr="0059466A">
        <w:rPr>
          <w:rFonts w:ascii="Courier New" w:hAnsi="Courier New" w:cs="Courier New"/>
          <w:sz w:val="22"/>
          <w:szCs w:val="22"/>
        </w:rPr>
        <w:t>gctgcagccatggcggcgggagcccctgccctgggcccctgggtggcctcctgcaaccgtgccctacacttcctgatgtttgaataaagtctgagtgggctgcagcctctcaaggcctccgttgtctttgtctgcgagcagtgcgggtggtctcctccccgcaggggacctctgccggccttagtggctcttggaactaaagctgaggcttcctggaatgagcggagtcatgctccattcccagaaggtgccaggcttccagggttcctctctggagtgacaagcaggggaggctaagactgccaccctttttcttttctttttttttttttttttttaagatttatctatttatttatttattagagagagagagagggtggggaggaagagggacagggacaagcccactgagcactgagctccaagctgtggtggggctccatctcatgaccctgaggctacgatccgagcagaaaccaagagtaggatgcctgact</w:t>
      </w:r>
    </w:p>
    <w:p w14:paraId="627E1818" w14:textId="77777777" w:rsidR="005C2155" w:rsidRDefault="005C2155" w:rsidP="005C2155">
      <w:pPr>
        <w:rPr>
          <w:rFonts w:ascii="Courier New" w:hAnsi="Courier New" w:cs="Courier New"/>
          <w:sz w:val="22"/>
          <w:szCs w:val="22"/>
        </w:rPr>
      </w:pPr>
    </w:p>
    <w:p w14:paraId="1A6F3A25" w14:textId="77777777" w:rsidR="005C2155" w:rsidRDefault="005C2155" w:rsidP="005C2155">
      <w:pPr>
        <w:rPr>
          <w:rFonts w:ascii="Courier New" w:hAnsi="Courier New" w:cs="Courier New"/>
          <w:sz w:val="22"/>
          <w:szCs w:val="22"/>
        </w:rPr>
      </w:pPr>
    </w:p>
    <w:p w14:paraId="381666B9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A2</w:t>
      </w:r>
      <w:r w:rsidRPr="00576AF5">
        <w:rPr>
          <w:rFonts w:ascii="Courier New" w:hAnsi="Courier New" w:cs="Courier New"/>
          <w:sz w:val="22"/>
          <w:szCs w:val="22"/>
          <w:lang w:val="es-ES"/>
        </w:rPr>
        <w:t>_5’UT500</w:t>
      </w:r>
    </w:p>
    <w:p w14:paraId="4E6F9369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9466A">
        <w:rPr>
          <w:rFonts w:ascii="Courier New" w:hAnsi="Courier New" w:cs="Courier New"/>
          <w:sz w:val="22"/>
          <w:szCs w:val="22"/>
          <w:lang w:val="es-ES"/>
        </w:rPr>
        <w:t>agaattcgtggggaggaggggttaggaggagcgtgtctgaggggagcaggaggggctccaggtgccaattccggagttggcgggagggaggcctgtgtgcacctctctccgccccagaccaggcaggccttttgtccgccctcaaccgctcagtctttcacggactccgctcgagttaacccagacgggctgcgagcgccaagcctacaacagggcaggtgtcccttaggatcctcaggagcacgcagcggggggctaggggcgctcgggcaccctcggggtgtccctgagcccccctgcaccgacccccaccagccggggccctggcggtgctagcggggctggagaagtgggcaggagagaacctccagtcagttggccccagcgagccccccacacccacccccgccagccaataagcgtggccccgacgggcgtgcccacccgcgccccgggcataaagcctccacggcctccccgccccgtgcatttctggttct</w:t>
      </w:r>
    </w:p>
    <w:p w14:paraId="2976F292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53449332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A2</w:t>
      </w:r>
      <w:r w:rsidRPr="00576AF5">
        <w:rPr>
          <w:rFonts w:ascii="Courier New" w:hAnsi="Courier New" w:cs="Courier New"/>
          <w:sz w:val="22"/>
          <w:szCs w:val="22"/>
          <w:lang w:val="es-ES"/>
        </w:rPr>
        <w:t>_exon1</w:t>
      </w:r>
    </w:p>
    <w:p w14:paraId="08CFBBEF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9466A">
        <w:rPr>
          <w:rFonts w:ascii="Courier New" w:hAnsi="Courier New" w:cs="Courier New"/>
          <w:sz w:val="22"/>
          <w:szCs w:val="22"/>
          <w:lang w:val="es-ES"/>
        </w:rPr>
        <w:t>ATGGTGCTGTCTCCCGCCGACAAGACCAACATCAAGTCCACTTGGGATAAGATTGGTGGCCACGCTGGCGACTACGGCGGAGAGGCGCTGGACAG</w:t>
      </w:r>
    </w:p>
    <w:p w14:paraId="24698057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7E6D4C23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A2</w:t>
      </w:r>
      <w:r w:rsidRPr="00576AF5">
        <w:rPr>
          <w:rFonts w:ascii="Courier New" w:hAnsi="Courier New" w:cs="Courier New"/>
          <w:sz w:val="22"/>
          <w:szCs w:val="22"/>
          <w:lang w:val="es-ES"/>
        </w:rPr>
        <w:t>_intron1</w:t>
      </w:r>
    </w:p>
    <w:p w14:paraId="420EE64E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9466A">
        <w:rPr>
          <w:rFonts w:ascii="Courier New" w:hAnsi="Courier New" w:cs="Courier New"/>
          <w:sz w:val="22"/>
          <w:szCs w:val="22"/>
          <w:lang w:val="es-ES"/>
        </w:rPr>
        <w:t>gtgagcacccagctctcgccggcactggggctcggccgccccccgtgccccgtgtccgcctccctgggcccctgtcctccccccagacccctgttattcccccacggcctcttgtcctacccccgcagcccttgtcctccccccgtggcccctgtacttcccctatggcccctgtccttcccccggggcccctgtccccactcccacagcccctgtcccccctcctgcggcccttgtcctccccccgtggcccctgtcctccccccgcggcccctgtcctcctcccgtggcccctgtacttcccctacggcccctgtccttcccccggggcccgtccaccccccaccctgcccctgtccctctcctgcggcccttttcctccccctggggcccctgtccccccccccacccccgccgcatcaccggcccttcctcccgcag</w:t>
      </w:r>
    </w:p>
    <w:p w14:paraId="50A62776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1144ADA4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</w:t>
      </w:r>
      <w:r>
        <w:rPr>
          <w:rFonts w:ascii="Courier New" w:hAnsi="Courier New" w:cs="Courier New"/>
          <w:sz w:val="22"/>
          <w:szCs w:val="22"/>
          <w:lang w:val="es-ES"/>
        </w:rPr>
        <w:t>gHBA2</w:t>
      </w:r>
      <w:r w:rsidRPr="00576AF5">
        <w:rPr>
          <w:rFonts w:ascii="Courier New" w:hAnsi="Courier New" w:cs="Courier New"/>
          <w:sz w:val="22"/>
          <w:szCs w:val="22"/>
          <w:lang w:val="es-ES"/>
        </w:rPr>
        <w:t>_exon2</w:t>
      </w:r>
    </w:p>
    <w:p w14:paraId="12C622E7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9466A">
        <w:rPr>
          <w:rFonts w:ascii="Courier New" w:hAnsi="Courier New" w:cs="Courier New"/>
          <w:sz w:val="22"/>
          <w:szCs w:val="22"/>
          <w:lang w:val="es-ES"/>
        </w:rPr>
        <w:t>GACCTTCCAGTCCTTCCCCACCACCAAGACCTACTTCCCGCACTTCGACCTGAGCCCCGGCTCCGCCCAGGTCAAGGCCCACGGCAAGAAGGTGGCTGATGCGCTGACCACTGCCGTGGCCCACCTGGACGACCTGCCCGGTGCCCTGTCCGCCCTCAGCGACCTGCACGCCTACAAGCTGCGCGTGGACCCCGTCAACTTCAAG</w:t>
      </w:r>
    </w:p>
    <w:p w14:paraId="5635C5D8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67F3C5B6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A2</w:t>
      </w:r>
      <w:r w:rsidRPr="00576AF5">
        <w:rPr>
          <w:rFonts w:ascii="Courier New" w:hAnsi="Courier New" w:cs="Courier New"/>
          <w:sz w:val="22"/>
          <w:szCs w:val="22"/>
          <w:lang w:val="es-ES"/>
        </w:rPr>
        <w:t>_intron2</w:t>
      </w:r>
    </w:p>
    <w:p w14:paraId="0DF4B395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9466A">
        <w:rPr>
          <w:rFonts w:ascii="Courier New" w:hAnsi="Courier New" w:cs="Courier New"/>
          <w:sz w:val="22"/>
          <w:szCs w:val="22"/>
          <w:lang w:val="es-ES"/>
        </w:rPr>
        <w:t>gtgagccgcgggccaggccaggacacacctgggggggggggcacagagacccccagggctccctgcggtgcagcccgcccccccctgacggcccctccctctgcag</w:t>
      </w:r>
    </w:p>
    <w:p w14:paraId="7F9A1425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5503D869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A2</w:t>
      </w:r>
      <w:r w:rsidRPr="00576AF5">
        <w:rPr>
          <w:rFonts w:ascii="Courier New" w:hAnsi="Courier New" w:cs="Courier New"/>
          <w:sz w:val="22"/>
          <w:szCs w:val="22"/>
          <w:lang w:val="es-ES"/>
        </w:rPr>
        <w:t>_exon3</w:t>
      </w:r>
    </w:p>
    <w:p w14:paraId="0F920F7C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9466A">
        <w:rPr>
          <w:rFonts w:ascii="Courier New" w:hAnsi="Courier New" w:cs="Courier New"/>
          <w:sz w:val="22"/>
          <w:szCs w:val="22"/>
          <w:lang w:val="es-ES"/>
        </w:rPr>
        <w:t>CTCCTGAGCCACTGCCTGCTGGTGACCCTGGCCTGCCACCACCCCACCGAATTCACCCCTGCTGTCCACGCCTCCCTGGACAAGTTCTTCACCGCTGTGAGCACCGTGCTGACCTCCAAGTACCGTTAA</w:t>
      </w:r>
    </w:p>
    <w:p w14:paraId="7168CBA1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5C58D98C" w14:textId="77777777" w:rsidR="005C215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>
        <w:rPr>
          <w:rFonts w:ascii="Courier New" w:hAnsi="Courier New" w:cs="Courier New"/>
          <w:sz w:val="22"/>
          <w:szCs w:val="22"/>
          <w:lang w:val="es-ES"/>
        </w:rPr>
        <w:t>&gt;dogHBA2</w:t>
      </w:r>
      <w:r w:rsidRPr="00576AF5">
        <w:rPr>
          <w:rFonts w:ascii="Courier New" w:hAnsi="Courier New" w:cs="Courier New"/>
          <w:sz w:val="22"/>
          <w:szCs w:val="22"/>
          <w:lang w:val="es-ES"/>
        </w:rPr>
        <w:t>_3’UT500</w:t>
      </w:r>
    </w:p>
    <w:p w14:paraId="579EA5A7" w14:textId="77777777" w:rsidR="005C2155" w:rsidRPr="00576AF5" w:rsidRDefault="005C2155" w:rsidP="005C21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9466A">
        <w:rPr>
          <w:rFonts w:ascii="Courier New" w:hAnsi="Courier New" w:cs="Courier New"/>
          <w:sz w:val="22"/>
          <w:szCs w:val="22"/>
          <w:lang w:val="es-ES"/>
        </w:rPr>
        <w:t>catggtgccctgcacttcctgatgtttgaataaagtctgagtgggctgcagcctctcaaggcctccgttgtctttgcgagctgtgcgggtagtctcctccccgcaggaggggggggttggggggtggaaagcatagggcagctgaggggagtgtggctggcctcccctggggactgccactgcctgggaatcgcaggcctgctccctggccacacccaggagtcctcagctccctttatttgatgtcctgcatttcacttaagagctttgcagattcagttgggatttgctcaaatgatgaactggtttccatctttatttttttttctaaatatttatttattcattcagagagagcaagagagaggcagagacacgggcagagggagaagcaggctccatgcaggaagcccgatgtgggactcccgctgcgccaccggggctgccctggtttccatctttacatttgaagacacacacttggtctgagagttgatgcg</w:t>
      </w:r>
    </w:p>
    <w:p w14:paraId="7C45D0AE" w14:textId="77777777" w:rsidR="005C2155" w:rsidRPr="00576AF5" w:rsidRDefault="005C2155" w:rsidP="005C2155">
      <w:pPr>
        <w:rPr>
          <w:rFonts w:ascii="Courier New" w:hAnsi="Courier New" w:cs="Courier New"/>
          <w:sz w:val="22"/>
          <w:szCs w:val="22"/>
        </w:rPr>
      </w:pPr>
    </w:p>
    <w:p w14:paraId="42F572FC" w14:textId="77777777" w:rsidR="005C2155" w:rsidRDefault="005C2155" w:rsidP="00FC74C2">
      <w:pPr>
        <w:rPr>
          <w:rFonts w:ascii="Courier New" w:hAnsi="Courier New" w:cs="Courier New"/>
          <w:sz w:val="22"/>
          <w:szCs w:val="22"/>
        </w:rPr>
      </w:pPr>
    </w:p>
    <w:p w14:paraId="711950C7" w14:textId="77777777" w:rsidR="005C2155" w:rsidRDefault="005C2155" w:rsidP="00FC74C2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br w:type="page"/>
      </w:r>
    </w:p>
    <w:p w14:paraId="2A2D9DE3" w14:textId="114A793A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&gt;dogHBE_5’UT500</w:t>
      </w:r>
    </w:p>
    <w:p w14:paraId="330EE4C2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ATAATGCACTCCTCAAGTGAGTGAAAACTGGCTGAGATTCTATGTCAGCAACTGTTCTTTTTTTTTTTTTTTTTTTTTTCATGACTCTGTTCTTGTCTCTATCACCATCTTTAATCCAAATATTGAAACTGTTCTGACTACAACTCTTTCCTTATCTTGGGCTTAGCTCCTTTCTGCAGGTCTTTCTTGGAGAAGAAGAAAGGGAGAGATGGATGTCATTTTGGAGGATCATGTTTAGGACAGAGGAACCAACAAAGGAAGCCTGTCTCAGGAACCAACACACATTATCACAAGTTCAGTGGACATGCTTCACTGCTGACCCTTCCCTGATCTGACTCCACCCCCGAGGGACACAGTTTAACCTTGACCAATGACTTTAAAGGACTAGGAGGAACAAGGGGCCAGAAGGTCAGCAGTAAAGAATAAAAGGTGACAGTTTCCAGCAGCAGCACATACCTGCTTCTATCTCTGATCGCCTGTAAGCTCTCAGACCTGACATC</w:t>
      </w:r>
    </w:p>
    <w:p w14:paraId="5D6AB167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</w:p>
    <w:p w14:paraId="6124AED5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&gt;dogHBE_exon1</w:t>
      </w:r>
    </w:p>
    <w:p w14:paraId="5754093A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ATGGTGCATTTTAGTGCCGAGGAGAAGGCTGCTATCACCAGCCTGTGGGGCAAAGTGAATGTGGAAGATGCTGGAGGCGAGGCCCTGGGCAG</w:t>
      </w:r>
    </w:p>
    <w:p w14:paraId="4DF2ECD5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</w:p>
    <w:p w14:paraId="7B747D65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&gt;dogHBE_intron1</w:t>
      </w:r>
    </w:p>
    <w:p w14:paraId="3EFB799D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GTAGGCACTGGCTTTCAAGGCATGAGAAAGGGTGGTGAATATGAACCTGGCCAATTGACCAGGAAATTCCTCAAGATTTTTGCAAGTCTCTGATTTTCCATCTTCTGTGGTTCTGTCACATAG</w:t>
      </w:r>
    </w:p>
    <w:p w14:paraId="5075417E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</w:p>
    <w:p w14:paraId="3D5E6739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&gt;dogHBE_exon2</w:t>
      </w:r>
    </w:p>
    <w:p w14:paraId="69AAD77C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GCTCCTGGTTGTTTACCCCTGGACCCAGAGATTCTTTGACAACTTTGGCAACCTTTCCTCTGCTTCTGCCATAATGGGTAACCCCAAGGTCAAGGCCCATGGCAAGAAAGTGCTGACTTCCTTTGGAGATGCTGTTAAGAACATGGACAATCTCAAGGGCACCTTTGCTAAGCTTAGTGAGCTGCACTGTGACAAGCTGCACGTGGATCCCGAGAACTTCAGG</w:t>
      </w:r>
    </w:p>
    <w:p w14:paraId="5A19B1D2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</w:p>
    <w:p w14:paraId="26C7B635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&gt;dogHBE_intron2</w:t>
      </w:r>
    </w:p>
    <w:p w14:paraId="56A5DED4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GTGAGCTCAGGAAATGCTCATGTGCTCTTTTATTACTTTTCACTCTGGGGTAATAATGGAATTTGAGTCTTTGGAAAAGCTAACAGAAATTTCAGAAATTATGGGTCGAACTTGGTGTTAGAAGGACAGATCTCTAGTGGGCATAACCAGGACCACTTGGTTCAGGACTAGTTATAGAAGGGCTAGTAGCAGCCAAAATTTGCTTAAATCTTTTTAAGAACTTTTGTCAGAACTGGATATGTTCATCATAGAGAATGTTAGACTTGTTCAAGGAGGAATAGGATTTGGTGTTTGGTAGATAAAGGCCTTTCTCAAGGAAGGGGAAATGTCTTATTTTATGTGGTTTCGATGACTAAAGTTTAGAGAGAGATTTGGGGGGGAAATTTTAGACAGACTGTCTCAAAGTAATATACAAGTTCTTTAGAATATATTAAATTACCTGTCAGTATTTTTACCGAGTGGAGTTTTGTTCTTGCACTGATTGGAGACTTAAATAAGCTCTCTCTGGGGACCCCTGCAGCCCTAAGATCCCATTATTACAGGAATTAGCCAATTGGTACATAAGAGAGGGGAGGAGAGATGCAAATAAAAAAATAAAAATGGTGGCCTGGTAGAGAGGATGGGAATATGGGGAGGCAGGGAGTTAAATGGAAAGCTCACACTCATTGAATTTAAGGACTAGCTTATTTGGGCTTTTGCAGGCATACCTCCTGGAGCAGTTTAAGAATGTAGAATTGGTAGGAAGTAGAGGTCTGAGCTATTTTTTCTGCAATTCTTTTTGAGAACTTCTACTCAACATGCCTATTTGTCATTTTTGTCTTTCACCTAACAG</w:t>
      </w:r>
    </w:p>
    <w:p w14:paraId="3462411C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</w:p>
    <w:p w14:paraId="38689DB3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&gt;dogHBE_exon3</w:t>
      </w:r>
    </w:p>
    <w:p w14:paraId="20769D4B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CTCCTGGGCAATGTACTGGTGATCATCCTGGCTTCTCATTTTGGCAAGGAATTCACCCCCGATGTGCAGGCCGCTTGGCAGAAACTGGTGGCTGGTGTTGCCACTGCTCTGGCCCACAAATACCACTGA</w:t>
      </w:r>
    </w:p>
    <w:p w14:paraId="017D01BE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</w:p>
    <w:p w14:paraId="33B8920B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&gt;dogHBE_3’UT500</w:t>
      </w:r>
    </w:p>
    <w:p w14:paraId="4AC7766E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  <w:r w:rsidRPr="00576AF5">
        <w:rPr>
          <w:rFonts w:ascii="Courier New" w:hAnsi="Courier New" w:cs="Courier New"/>
          <w:sz w:val="22"/>
          <w:szCs w:val="22"/>
        </w:rPr>
        <w:t>GTCCTCTTTCTAGTTCAGCAGTACCCTTCTGTGTCCCCAGTGTCCTCCTCCTGCATATGGGGACTTAGGTTTAGCTTTGAGAGCACAACTTCTGTTTAATAAAGTTCATTCTAATCAGTAATCGGAAATTAATATTGTGTCTTCTCCATTTTTTACTCTTGTGTTAAAGGAGAAAAGTTTCATTGACTGAGGGTTAGGAGACATGGGAAGAAACAAGAGTTCCTTTGGAAAGATAGACATTATGGGAGGATTCTAGAGGATCTGGGTGGATGCCAGGAGGGGGAAGAAATTTTCTGGGAAAGGCTTAATCAATTGGGTAGGGATTTACAGGGCAGGATGGCAAAAATGTACTGTAGAGGGGAAAAAAGGAGGTGCTAAGCAGTGCCTCTGAAAAAACAAGCTAGATTTGTGGTACATGTCAGACTTCAGCTTTAAAACCTTTTCAGGGATCTAAGGTCAATTTGCTTTAATGTACATATTGAATCAGCTAACTTATCATA</w:t>
      </w:r>
    </w:p>
    <w:p w14:paraId="61173569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</w:p>
    <w:p w14:paraId="5268DE67" w14:textId="77777777" w:rsidR="00FC74C2" w:rsidRDefault="00FC74C2" w:rsidP="00FC74C2">
      <w:pPr>
        <w:rPr>
          <w:rFonts w:ascii="Courier New" w:hAnsi="Courier New" w:cs="Courier New"/>
          <w:sz w:val="22"/>
          <w:szCs w:val="22"/>
        </w:rPr>
      </w:pPr>
    </w:p>
    <w:p w14:paraId="1C28E66B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</w:p>
    <w:p w14:paraId="681C57E8" w14:textId="77777777" w:rsidR="00FC74C2" w:rsidRPr="00576AF5" w:rsidRDefault="00FC74C2" w:rsidP="00FC74C2">
      <w:pPr>
        <w:rPr>
          <w:rFonts w:ascii="Courier New" w:hAnsi="Courier New" w:cs="Courier New"/>
          <w:sz w:val="22"/>
          <w:szCs w:val="22"/>
        </w:rPr>
      </w:pPr>
    </w:p>
    <w:p w14:paraId="22655299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H_5’UT500</w:t>
      </w:r>
    </w:p>
    <w:p w14:paraId="241E7FF7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TATTTCTTTTTACAAGAACTATAAAATTATGAGCTTCATCTAAGTTTTAGAAAAACTGGTGACCAAGAAAAACTATGGCTTCTTTTATACCCAAGGTGAACAACAGAATAATACTTTGTAAACACCTGACACAATGCCCAACAGATTTCTAATTCTTACCTCTCTTAAT</w:t>
      </w:r>
      <w:r>
        <w:rPr>
          <w:rFonts w:ascii="Courier New" w:hAnsi="Courier New" w:cs="Courier New"/>
          <w:sz w:val="22"/>
          <w:szCs w:val="22"/>
          <w:lang w:val="es-ES"/>
        </w:rPr>
        <w:t>TCTAGTTATGCCTCATGATCAGACTACAAGG</w:t>
      </w:r>
      <w:r w:rsidRPr="00576AF5">
        <w:rPr>
          <w:rFonts w:ascii="Courier New" w:hAnsi="Courier New" w:cs="Courier New"/>
          <w:sz w:val="22"/>
          <w:szCs w:val="22"/>
          <w:lang w:val="es-ES"/>
        </w:rPr>
        <w:t>TCACCTCAGGAATAATGGG</w:t>
      </w:r>
      <w:r>
        <w:rPr>
          <w:rFonts w:ascii="Courier New" w:hAnsi="Courier New" w:cs="Courier New"/>
          <w:sz w:val="22"/>
          <w:szCs w:val="22"/>
          <w:lang w:val="es-ES"/>
        </w:rPr>
        <w:t>GTGGGGAGCTTGAGATATGAAATGCATAGTA</w:t>
      </w:r>
      <w:r w:rsidRPr="00576AF5">
        <w:rPr>
          <w:rFonts w:ascii="Courier New" w:hAnsi="Courier New" w:cs="Courier New"/>
          <w:sz w:val="22"/>
          <w:szCs w:val="22"/>
          <w:lang w:val="es-ES"/>
        </w:rPr>
        <w:t>GATGGTGGAGAAAGGACGG</w:t>
      </w:r>
      <w:r>
        <w:rPr>
          <w:rFonts w:ascii="Courier New" w:hAnsi="Courier New" w:cs="Courier New"/>
          <w:sz w:val="22"/>
          <w:szCs w:val="22"/>
          <w:lang w:val="es-ES"/>
        </w:rPr>
        <w:t>TAGAATCCCCCTGATAGAGCCACCCAACGCT</w:t>
      </w:r>
      <w:r w:rsidRPr="00576AF5">
        <w:rPr>
          <w:rFonts w:ascii="Courier New" w:hAnsi="Courier New" w:cs="Courier New"/>
          <w:sz w:val="22"/>
          <w:szCs w:val="22"/>
          <w:lang w:val="es-ES"/>
        </w:rPr>
        <w:t>ATCAGAGACCCAAATGTCC</w:t>
      </w:r>
      <w:r>
        <w:rPr>
          <w:rFonts w:ascii="Courier New" w:hAnsi="Courier New" w:cs="Courier New"/>
          <w:sz w:val="22"/>
          <w:szCs w:val="22"/>
          <w:lang w:val="es-ES"/>
        </w:rPr>
        <w:t>ATCCTGCTGACCCTCCCTTGTCCAAACCCCA</w:t>
      </w:r>
      <w:r w:rsidRPr="00576AF5">
        <w:rPr>
          <w:rFonts w:ascii="Courier New" w:hAnsi="Courier New" w:cs="Courier New"/>
          <w:sz w:val="22"/>
          <w:szCs w:val="22"/>
          <w:lang w:val="es-ES"/>
        </w:rPr>
        <w:t>CCCCTGGTGGTGACAACCC</w:t>
      </w:r>
      <w:r>
        <w:rPr>
          <w:rFonts w:ascii="Courier New" w:hAnsi="Courier New" w:cs="Courier New"/>
          <w:sz w:val="22"/>
          <w:szCs w:val="22"/>
          <w:lang w:val="es-ES"/>
        </w:rPr>
        <w:t>ACTCTTGACCAATGGTCTCATTTCACTGGGA</w:t>
      </w:r>
      <w:r w:rsidRPr="00576AF5">
        <w:rPr>
          <w:rFonts w:ascii="Courier New" w:hAnsi="Courier New" w:cs="Courier New"/>
          <w:sz w:val="22"/>
          <w:szCs w:val="22"/>
          <w:lang w:val="es-ES"/>
        </w:rPr>
        <w:t>GAAGCAAGGGCCCTGAAAC</w:t>
      </w:r>
      <w:r>
        <w:rPr>
          <w:rFonts w:ascii="Courier New" w:hAnsi="Courier New" w:cs="Courier New"/>
          <w:sz w:val="22"/>
          <w:szCs w:val="22"/>
          <w:lang w:val="es-ES"/>
        </w:rPr>
        <w:t>TAGAAATGAGGAATAAAAGGCCACGCAGAGA</w:t>
      </w:r>
      <w:r w:rsidRPr="00576AF5">
        <w:rPr>
          <w:rFonts w:ascii="Courier New" w:hAnsi="Courier New" w:cs="Courier New"/>
          <w:sz w:val="22"/>
          <w:szCs w:val="22"/>
          <w:lang w:val="es-ES"/>
        </w:rPr>
        <w:t xml:space="preserve">AGTGGCAGTACAGACTTGTTTCTGGCACTTTAGTGATCACCAGCAAGTTC </w:t>
      </w:r>
    </w:p>
    <w:p w14:paraId="411FEC0A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00AF1626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H_exon1</w:t>
      </w:r>
    </w:p>
    <w:p w14:paraId="57F17377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CCAGACACCATGGTGCATT</w:t>
      </w:r>
      <w:r>
        <w:rPr>
          <w:rFonts w:ascii="Courier New" w:hAnsi="Courier New" w:cs="Courier New"/>
          <w:sz w:val="22"/>
          <w:szCs w:val="22"/>
          <w:lang w:val="es-ES"/>
        </w:rPr>
        <w:t>TTACTGCTGAGGAGAAGGCTGCTGTTATTAG</w:t>
      </w:r>
      <w:r w:rsidRPr="00576AF5">
        <w:rPr>
          <w:rFonts w:ascii="Courier New" w:hAnsi="Courier New" w:cs="Courier New"/>
          <w:sz w:val="22"/>
          <w:szCs w:val="22"/>
          <w:lang w:val="es-ES"/>
        </w:rPr>
        <w:t xml:space="preserve">CCTGTGGGCCAGGGTGAATGTGGAGTTGGTTGGAGGCGAGGTCCTGGGAAG </w:t>
      </w:r>
    </w:p>
    <w:p w14:paraId="64E776E5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1EC90C41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H_intron1</w:t>
      </w:r>
    </w:p>
    <w:p w14:paraId="21E7E405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GTAGGCACTGGAGGGGGGC</w:t>
      </w:r>
      <w:r>
        <w:rPr>
          <w:rFonts w:ascii="Courier New" w:hAnsi="Courier New" w:cs="Courier New"/>
          <w:sz w:val="22"/>
          <w:szCs w:val="22"/>
          <w:lang w:val="es-ES"/>
        </w:rPr>
        <w:t>AAAAAGGCAGAAAATATTCCTGAAAGGTGTT</w:t>
      </w:r>
      <w:r w:rsidRPr="00576AF5">
        <w:rPr>
          <w:rFonts w:ascii="Courier New" w:hAnsi="Courier New" w:cs="Courier New"/>
          <w:sz w:val="22"/>
          <w:szCs w:val="22"/>
          <w:lang w:val="es-ES"/>
        </w:rPr>
        <w:t>TGGTCAGGTTTCCTACATA</w:t>
      </w:r>
      <w:r>
        <w:rPr>
          <w:rFonts w:ascii="Courier New" w:hAnsi="Courier New" w:cs="Courier New"/>
          <w:sz w:val="22"/>
          <w:szCs w:val="22"/>
          <w:lang w:val="es-ES"/>
        </w:rPr>
        <w:t>CTCTGACTTCCCATCTGGTCTGTGACTGTGA</w:t>
      </w:r>
      <w:r w:rsidRPr="00576AF5">
        <w:rPr>
          <w:rFonts w:ascii="Courier New" w:hAnsi="Courier New" w:cs="Courier New"/>
          <w:sz w:val="22"/>
          <w:szCs w:val="22"/>
          <w:lang w:val="es-ES"/>
        </w:rPr>
        <w:t xml:space="preserve">TCATCCCATAG </w:t>
      </w:r>
    </w:p>
    <w:p w14:paraId="58235574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5E922179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H_exon2</w:t>
      </w:r>
    </w:p>
    <w:p w14:paraId="271B1319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GCTCCTGGTTGTTTATCCA</w:t>
      </w:r>
      <w:r>
        <w:rPr>
          <w:rFonts w:ascii="Courier New" w:hAnsi="Courier New" w:cs="Courier New"/>
          <w:sz w:val="22"/>
          <w:szCs w:val="22"/>
          <w:lang w:val="es-ES"/>
        </w:rPr>
        <w:t>TGGACCCAGAGGTTCTTTGACAATTTTGGCA</w:t>
      </w:r>
      <w:r w:rsidRPr="00576AF5">
        <w:rPr>
          <w:rFonts w:ascii="Courier New" w:hAnsi="Courier New" w:cs="Courier New"/>
          <w:sz w:val="22"/>
          <w:szCs w:val="22"/>
          <w:lang w:val="es-ES"/>
        </w:rPr>
        <w:t>ATTTGTCCTCTGAGTCTGC</w:t>
      </w:r>
      <w:r>
        <w:rPr>
          <w:rFonts w:ascii="Courier New" w:hAnsi="Courier New" w:cs="Courier New"/>
          <w:sz w:val="22"/>
          <w:szCs w:val="22"/>
          <w:lang w:val="es-ES"/>
        </w:rPr>
        <w:t>AATAATGGGCAACCCCAAGGTCAAGGCCCAT</w:t>
      </w:r>
      <w:r w:rsidRPr="00576AF5">
        <w:rPr>
          <w:rFonts w:ascii="Courier New" w:hAnsi="Courier New" w:cs="Courier New"/>
          <w:sz w:val="22"/>
          <w:szCs w:val="22"/>
          <w:lang w:val="es-ES"/>
        </w:rPr>
        <w:t>GGCAAGAAGGTGCTGACTT</w:t>
      </w:r>
      <w:r>
        <w:rPr>
          <w:rFonts w:ascii="Courier New" w:hAnsi="Courier New" w:cs="Courier New"/>
          <w:sz w:val="22"/>
          <w:szCs w:val="22"/>
          <w:lang w:val="es-ES"/>
        </w:rPr>
        <w:t>CCTTTGGAAATGCTATTAAACATATGGATGA</w:t>
      </w:r>
      <w:r w:rsidRPr="00576AF5">
        <w:rPr>
          <w:rFonts w:ascii="Courier New" w:hAnsi="Courier New" w:cs="Courier New"/>
          <w:sz w:val="22"/>
          <w:szCs w:val="22"/>
          <w:lang w:val="es-ES"/>
        </w:rPr>
        <w:t>CCTCAAGGACACCTTTGCT</w:t>
      </w:r>
      <w:r>
        <w:rPr>
          <w:rFonts w:ascii="Courier New" w:hAnsi="Courier New" w:cs="Courier New"/>
          <w:sz w:val="22"/>
          <w:szCs w:val="22"/>
          <w:lang w:val="es-ES"/>
        </w:rPr>
        <w:t>GAGCTAAGTGAACTGCACTGTGACAAGCTGC</w:t>
      </w:r>
      <w:r w:rsidRPr="00576AF5">
        <w:rPr>
          <w:rFonts w:ascii="Courier New" w:hAnsi="Courier New" w:cs="Courier New"/>
          <w:sz w:val="22"/>
          <w:szCs w:val="22"/>
          <w:lang w:val="es-ES"/>
        </w:rPr>
        <w:t xml:space="preserve">ATGTGGATCCGGAGAACTTCAAG </w:t>
      </w:r>
    </w:p>
    <w:p w14:paraId="54B86E63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426FB0AB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H_intron2</w:t>
      </w:r>
    </w:p>
    <w:p w14:paraId="51D96EC1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GTGAGTTCTGGGCATGCCT</w:t>
      </w:r>
      <w:r>
        <w:rPr>
          <w:rFonts w:ascii="Courier New" w:hAnsi="Courier New" w:cs="Courier New"/>
          <w:sz w:val="22"/>
          <w:szCs w:val="22"/>
          <w:lang w:val="es-ES"/>
        </w:rPr>
        <w:t>GTGCTTTGTTCTTTCATCCTAGGTATTTGTA</w:t>
      </w:r>
      <w:r w:rsidRPr="00576AF5">
        <w:rPr>
          <w:rFonts w:ascii="Courier New" w:hAnsi="Courier New" w:cs="Courier New"/>
          <w:sz w:val="22"/>
          <w:szCs w:val="22"/>
          <w:lang w:val="es-ES"/>
        </w:rPr>
        <w:t>CTGTGGATATGTTAGGAAA</w:t>
      </w:r>
      <w:r>
        <w:rPr>
          <w:rFonts w:ascii="Courier New" w:hAnsi="Courier New" w:cs="Courier New"/>
          <w:sz w:val="22"/>
          <w:szCs w:val="22"/>
          <w:lang w:val="es-ES"/>
        </w:rPr>
        <w:t>AACAGGTACCTAAATCTGATCCTATAAAGGC</w:t>
      </w:r>
      <w:r w:rsidRPr="00576AF5">
        <w:rPr>
          <w:rFonts w:ascii="Courier New" w:hAnsi="Courier New" w:cs="Courier New"/>
          <w:sz w:val="22"/>
          <w:szCs w:val="22"/>
          <w:lang w:val="es-ES"/>
        </w:rPr>
        <w:t>ATTTTTTTTGGGATGTTGT</w:t>
      </w:r>
      <w:r>
        <w:rPr>
          <w:rFonts w:ascii="Courier New" w:hAnsi="Courier New" w:cs="Courier New"/>
          <w:sz w:val="22"/>
          <w:szCs w:val="22"/>
          <w:lang w:val="es-ES"/>
        </w:rPr>
        <w:t>ATCCCAAGGAAGGGCTTGATTTTGGTAGTTA</w:t>
      </w:r>
      <w:r w:rsidRPr="00576AF5">
        <w:rPr>
          <w:rFonts w:ascii="Courier New" w:hAnsi="Courier New" w:cs="Courier New"/>
          <w:sz w:val="22"/>
          <w:szCs w:val="22"/>
          <w:lang w:val="es-ES"/>
        </w:rPr>
        <w:t>GGTTGGCCCAAAGGTCATA</w:t>
      </w:r>
      <w:r>
        <w:rPr>
          <w:rFonts w:ascii="Courier New" w:hAnsi="Courier New" w:cs="Courier New"/>
          <w:sz w:val="22"/>
          <w:szCs w:val="22"/>
          <w:lang w:val="es-ES"/>
        </w:rPr>
        <w:t>GGTAGGACTCAATAGGGTAATTACTATGACC</w:t>
      </w:r>
      <w:r w:rsidRPr="00576AF5">
        <w:rPr>
          <w:rFonts w:ascii="Courier New" w:hAnsi="Courier New" w:cs="Courier New"/>
          <w:sz w:val="22"/>
          <w:szCs w:val="22"/>
          <w:lang w:val="es-ES"/>
        </w:rPr>
        <w:t>AGCGAAGGTCACTGGCCAT</w:t>
      </w:r>
      <w:r>
        <w:rPr>
          <w:rFonts w:ascii="Courier New" w:hAnsi="Courier New" w:cs="Courier New"/>
          <w:sz w:val="22"/>
          <w:szCs w:val="22"/>
          <w:lang w:val="es-ES"/>
        </w:rPr>
        <w:t>CTTACATTTTTGAAAAGATACATATGTGAAG</w:t>
      </w:r>
      <w:r w:rsidRPr="00576AF5">
        <w:rPr>
          <w:rFonts w:ascii="Courier New" w:hAnsi="Courier New" w:cs="Courier New"/>
          <w:sz w:val="22"/>
          <w:szCs w:val="22"/>
          <w:lang w:val="es-ES"/>
        </w:rPr>
        <w:t>AACACTGGCTAAAATGGAG</w:t>
      </w:r>
      <w:r>
        <w:rPr>
          <w:rFonts w:ascii="Courier New" w:hAnsi="Courier New" w:cs="Courier New"/>
          <w:sz w:val="22"/>
          <w:szCs w:val="22"/>
          <w:lang w:val="es-ES"/>
        </w:rPr>
        <w:t>TTAAATGGCTTTGGTCAGGAGAATACAATTA</w:t>
      </w:r>
      <w:r w:rsidRPr="00576AF5">
        <w:rPr>
          <w:rFonts w:ascii="Courier New" w:hAnsi="Courier New" w:cs="Courier New"/>
          <w:sz w:val="22"/>
          <w:szCs w:val="22"/>
          <w:lang w:val="es-ES"/>
        </w:rPr>
        <w:t>GAGGAAGGACATCTTAACT</w:t>
      </w:r>
      <w:r>
        <w:rPr>
          <w:rFonts w:ascii="Courier New" w:hAnsi="Courier New" w:cs="Courier New"/>
          <w:sz w:val="22"/>
          <w:szCs w:val="22"/>
          <w:lang w:val="es-ES"/>
        </w:rPr>
        <w:t>GATATTTTCTCTAAAAATGATGAATACATCT</w:t>
      </w:r>
      <w:r w:rsidRPr="00576AF5">
        <w:rPr>
          <w:rFonts w:ascii="Courier New" w:hAnsi="Courier New" w:cs="Courier New"/>
          <w:sz w:val="22"/>
          <w:szCs w:val="22"/>
          <w:lang w:val="es-ES"/>
        </w:rPr>
        <w:t>CTGCATGATTCTTAAATTT</w:t>
      </w:r>
      <w:r>
        <w:rPr>
          <w:rFonts w:ascii="Courier New" w:hAnsi="Courier New" w:cs="Courier New"/>
          <w:sz w:val="22"/>
          <w:szCs w:val="22"/>
          <w:lang w:val="es-ES"/>
        </w:rPr>
        <w:t>AAAACCAGGACTAAGCAAGACAAAATAAGAG</w:t>
      </w:r>
      <w:r w:rsidRPr="00576AF5">
        <w:rPr>
          <w:rFonts w:ascii="Courier New" w:hAnsi="Courier New" w:cs="Courier New"/>
          <w:sz w:val="22"/>
          <w:szCs w:val="22"/>
          <w:lang w:val="es-ES"/>
        </w:rPr>
        <w:t>CAATCTTTTCAATGAACGA</w:t>
      </w:r>
      <w:r>
        <w:rPr>
          <w:rFonts w:ascii="Courier New" w:hAnsi="Courier New" w:cs="Courier New"/>
          <w:sz w:val="22"/>
          <w:szCs w:val="22"/>
          <w:lang w:val="es-ES"/>
        </w:rPr>
        <w:t>TTGTGACCCCCCCTCTTTATTAGTGATGAAA</w:t>
      </w:r>
      <w:r w:rsidRPr="00576AF5">
        <w:rPr>
          <w:rFonts w:ascii="Courier New" w:hAnsi="Courier New" w:cs="Courier New"/>
          <w:sz w:val="22"/>
          <w:szCs w:val="22"/>
          <w:lang w:val="es-ES"/>
        </w:rPr>
        <w:t>TTCTCTTATATACGTGGCA</w:t>
      </w:r>
      <w:r>
        <w:rPr>
          <w:rFonts w:ascii="Courier New" w:hAnsi="Courier New" w:cs="Courier New"/>
          <w:sz w:val="22"/>
          <w:szCs w:val="22"/>
          <w:lang w:val="es-ES"/>
        </w:rPr>
        <w:t>CAAGATTCTTTGTCATGTGAATGTCCAAACA</w:t>
      </w:r>
      <w:r w:rsidRPr="00576AF5">
        <w:rPr>
          <w:rFonts w:ascii="Courier New" w:hAnsi="Courier New" w:cs="Courier New"/>
          <w:sz w:val="22"/>
          <w:szCs w:val="22"/>
          <w:lang w:val="es-ES"/>
        </w:rPr>
        <w:t>ATTTGAATGAATGTATTAT</w:t>
      </w:r>
      <w:r>
        <w:rPr>
          <w:rFonts w:ascii="Courier New" w:hAnsi="Courier New" w:cs="Courier New"/>
          <w:sz w:val="22"/>
          <w:szCs w:val="22"/>
          <w:lang w:val="es-ES"/>
        </w:rPr>
        <w:t>CTAGGGACATAGATTATACATATTAAGGCCC</w:t>
      </w:r>
      <w:r w:rsidRPr="00576AF5">
        <w:rPr>
          <w:rFonts w:ascii="Courier New" w:hAnsi="Courier New" w:cs="Courier New"/>
          <w:sz w:val="22"/>
          <w:szCs w:val="22"/>
          <w:lang w:val="es-ES"/>
        </w:rPr>
        <w:t>CTTGCAGTCCTACATTCCT</w:t>
      </w:r>
      <w:r>
        <w:rPr>
          <w:rFonts w:ascii="Courier New" w:hAnsi="Courier New" w:cs="Courier New"/>
          <w:sz w:val="22"/>
          <w:szCs w:val="22"/>
          <w:lang w:val="es-ES"/>
        </w:rPr>
        <w:t>ACTTTTAAAGAAGTCAGAGTCTCTAGAAAAG</w:t>
      </w:r>
      <w:r w:rsidRPr="00576AF5">
        <w:rPr>
          <w:rFonts w:ascii="Courier New" w:hAnsi="Courier New" w:cs="Courier New"/>
          <w:sz w:val="22"/>
          <w:szCs w:val="22"/>
          <w:lang w:val="es-ES"/>
        </w:rPr>
        <w:t>AGAAGCCATCCATGGCAAT</w:t>
      </w:r>
      <w:r>
        <w:rPr>
          <w:rFonts w:ascii="Courier New" w:hAnsi="Courier New" w:cs="Courier New"/>
          <w:sz w:val="22"/>
          <w:szCs w:val="22"/>
          <w:lang w:val="es-ES"/>
        </w:rPr>
        <w:t>GTTCTGGGGTCAGAAGTTGGCAGGCCAAATG</w:t>
      </w:r>
      <w:r w:rsidRPr="00576AF5">
        <w:rPr>
          <w:rFonts w:ascii="Courier New" w:hAnsi="Courier New" w:cs="Courier New"/>
          <w:sz w:val="22"/>
          <w:szCs w:val="22"/>
          <w:lang w:val="es-ES"/>
        </w:rPr>
        <w:t>AGAGGATAGAACGTAATGG</w:t>
      </w:r>
      <w:r>
        <w:rPr>
          <w:rFonts w:ascii="Courier New" w:hAnsi="Courier New" w:cs="Courier New"/>
          <w:sz w:val="22"/>
          <w:szCs w:val="22"/>
          <w:lang w:val="es-ES"/>
        </w:rPr>
        <w:t>AGTGTACAGGGCTGGGGGTCATATTGATGCC</w:t>
      </w:r>
      <w:r w:rsidRPr="00576AF5">
        <w:rPr>
          <w:rFonts w:ascii="Courier New" w:hAnsi="Courier New" w:cs="Courier New"/>
          <w:sz w:val="22"/>
          <w:szCs w:val="22"/>
          <w:lang w:val="es-ES"/>
        </w:rPr>
        <w:t>AATGTCCAGCATATTAAAC</w:t>
      </w:r>
      <w:r>
        <w:rPr>
          <w:rFonts w:ascii="Courier New" w:hAnsi="Courier New" w:cs="Courier New"/>
          <w:sz w:val="22"/>
          <w:szCs w:val="22"/>
          <w:lang w:val="es-ES"/>
        </w:rPr>
        <w:t>TTTTGTGGGAGCCCAGCATTGGAAGTTCCTC</w:t>
      </w:r>
      <w:r w:rsidRPr="00576AF5">
        <w:rPr>
          <w:rFonts w:ascii="Courier New" w:hAnsi="Courier New" w:cs="Courier New"/>
          <w:sz w:val="22"/>
          <w:szCs w:val="22"/>
          <w:lang w:val="es-ES"/>
        </w:rPr>
        <w:t>CATCTCTTATTAGGAAGAA</w:t>
      </w:r>
      <w:r>
        <w:rPr>
          <w:rFonts w:ascii="Courier New" w:hAnsi="Courier New" w:cs="Courier New"/>
          <w:sz w:val="22"/>
          <w:szCs w:val="22"/>
          <w:lang w:val="es-ES"/>
        </w:rPr>
        <w:t>AATAGATGCGGCCAGCTTGAGGCTTTCCGTT</w:t>
      </w:r>
      <w:r w:rsidRPr="00576AF5">
        <w:rPr>
          <w:rFonts w:ascii="Courier New" w:hAnsi="Courier New" w:cs="Courier New"/>
          <w:sz w:val="22"/>
          <w:szCs w:val="22"/>
          <w:lang w:val="es-ES"/>
        </w:rPr>
        <w:t xml:space="preserve">CACTAGGTACTATTTTCTTTTTACCTCTCCTCTCTCCCCAG </w:t>
      </w:r>
    </w:p>
    <w:p w14:paraId="1D7ACBC4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0AE7D607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H_exon3</w:t>
      </w:r>
    </w:p>
    <w:p w14:paraId="7B0A8A61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CTTCTAGGCAACATGATAT</w:t>
      </w:r>
      <w:r>
        <w:rPr>
          <w:rFonts w:ascii="Courier New" w:hAnsi="Courier New" w:cs="Courier New"/>
          <w:sz w:val="22"/>
          <w:szCs w:val="22"/>
          <w:lang w:val="es-ES"/>
        </w:rPr>
        <w:t>TGATTGTCTTGGCAACTCACTTCAGCAAGGA</w:t>
      </w:r>
      <w:r w:rsidRPr="00576AF5">
        <w:rPr>
          <w:rFonts w:ascii="Courier New" w:hAnsi="Courier New" w:cs="Courier New"/>
          <w:sz w:val="22"/>
          <w:szCs w:val="22"/>
          <w:lang w:val="es-ES"/>
        </w:rPr>
        <w:t>GTTTACTCCCCAAACACAG</w:t>
      </w:r>
      <w:r>
        <w:rPr>
          <w:rFonts w:ascii="Courier New" w:hAnsi="Courier New" w:cs="Courier New"/>
          <w:sz w:val="22"/>
          <w:szCs w:val="22"/>
          <w:lang w:val="es-ES"/>
        </w:rPr>
        <w:t>GCTGCGTGGCAGAAGCTGACAACTGCTGTGG</w:t>
      </w:r>
      <w:r w:rsidRPr="00576AF5">
        <w:rPr>
          <w:rFonts w:ascii="Courier New" w:hAnsi="Courier New" w:cs="Courier New"/>
          <w:sz w:val="22"/>
          <w:szCs w:val="22"/>
          <w:lang w:val="es-ES"/>
        </w:rPr>
        <w:t xml:space="preserve">CTAATGCTCTGGCACACAAGTAC </w:t>
      </w:r>
    </w:p>
    <w:p w14:paraId="5E6BA226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</w:p>
    <w:p w14:paraId="62386FD5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H_3’UT500</w:t>
      </w:r>
    </w:p>
    <w:p w14:paraId="2A272B07" w14:textId="77777777" w:rsidR="00FC74C2" w:rsidRPr="00576AF5" w:rsidRDefault="00FC74C2" w:rsidP="00FC74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CACTAGGTGCTGGTCCAAT</w:t>
      </w:r>
      <w:r>
        <w:rPr>
          <w:rFonts w:ascii="Courier New" w:hAnsi="Courier New" w:cs="Courier New"/>
          <w:sz w:val="22"/>
          <w:szCs w:val="22"/>
          <w:lang w:val="es-ES"/>
        </w:rPr>
        <w:t>TATGTCGGTATTGCCAGAGTCCATCTCCTGA</w:t>
      </w:r>
      <w:r w:rsidRPr="00576AF5">
        <w:rPr>
          <w:rFonts w:ascii="Courier New" w:hAnsi="Courier New" w:cs="Courier New"/>
          <w:sz w:val="22"/>
          <w:szCs w:val="22"/>
          <w:lang w:val="es-ES"/>
        </w:rPr>
        <w:t>AGACAGGCACAGTGCCTTG</w:t>
      </w:r>
      <w:r>
        <w:rPr>
          <w:rFonts w:ascii="Courier New" w:hAnsi="Courier New" w:cs="Courier New"/>
          <w:sz w:val="22"/>
          <w:szCs w:val="22"/>
          <w:lang w:val="es-ES"/>
        </w:rPr>
        <w:t>CCTAGATGATAAAAATAAAATAAAAATTGTG</w:t>
      </w:r>
      <w:r w:rsidRPr="00576AF5">
        <w:rPr>
          <w:rFonts w:ascii="Courier New" w:hAnsi="Courier New" w:cs="Courier New"/>
          <w:sz w:val="22"/>
          <w:szCs w:val="22"/>
          <w:lang w:val="es-ES"/>
        </w:rPr>
        <w:t>CTCTGTAATGAAAATCCTT</w:t>
      </w:r>
      <w:r>
        <w:rPr>
          <w:rFonts w:ascii="Courier New" w:hAnsi="Courier New" w:cs="Courier New"/>
          <w:sz w:val="22"/>
          <w:szCs w:val="22"/>
          <w:lang w:val="es-ES"/>
        </w:rPr>
        <w:t>GTCTTCTCTCTCTGTCTGTACCTTTTATGTT</w:t>
      </w:r>
      <w:r w:rsidRPr="00576AF5">
        <w:rPr>
          <w:rFonts w:ascii="Courier New" w:hAnsi="Courier New" w:cs="Courier New"/>
          <w:sz w:val="22"/>
          <w:szCs w:val="22"/>
          <w:lang w:val="es-ES"/>
        </w:rPr>
        <w:t>GATTCAGCTAAAAGAAAGC</w:t>
      </w:r>
      <w:r>
        <w:rPr>
          <w:rFonts w:ascii="Courier New" w:hAnsi="Courier New" w:cs="Courier New"/>
          <w:sz w:val="22"/>
          <w:szCs w:val="22"/>
          <w:lang w:val="es-ES"/>
        </w:rPr>
        <w:t>ACTCCTACAGGAAAGGGGGTTACTGGAGATA</w:t>
      </w:r>
      <w:r w:rsidRPr="00576AF5">
        <w:rPr>
          <w:rFonts w:ascii="Courier New" w:hAnsi="Courier New" w:cs="Courier New"/>
          <w:sz w:val="22"/>
          <w:szCs w:val="22"/>
          <w:lang w:val="es-ES"/>
        </w:rPr>
        <w:t>AGGAGTTTGGGAGGATAGA</w:t>
      </w:r>
      <w:r>
        <w:rPr>
          <w:rFonts w:ascii="Courier New" w:hAnsi="Courier New" w:cs="Courier New"/>
          <w:sz w:val="22"/>
          <w:szCs w:val="22"/>
          <w:lang w:val="es-ES"/>
        </w:rPr>
        <w:t>GAAGAGACTCCTAAGATTCTGCAGGATAAGA</w:t>
      </w:r>
      <w:r w:rsidRPr="00576AF5">
        <w:rPr>
          <w:rFonts w:ascii="Courier New" w:hAnsi="Courier New" w:cs="Courier New"/>
          <w:sz w:val="22"/>
          <w:szCs w:val="22"/>
          <w:lang w:val="es-ES"/>
        </w:rPr>
        <w:t>GTGGGTTCAAGGGGCAGTT</w:t>
      </w:r>
      <w:r>
        <w:rPr>
          <w:rFonts w:ascii="Courier New" w:hAnsi="Courier New" w:cs="Courier New"/>
          <w:sz w:val="22"/>
          <w:szCs w:val="22"/>
          <w:lang w:val="es-ES"/>
        </w:rPr>
        <w:t>ACTTCTAGGAAGAGAAAGTAGACTCTTGAGT</w:t>
      </w:r>
      <w:r w:rsidRPr="00576AF5">
        <w:rPr>
          <w:rFonts w:ascii="Courier New" w:hAnsi="Courier New" w:cs="Courier New"/>
          <w:sz w:val="22"/>
          <w:szCs w:val="22"/>
          <w:lang w:val="es-ES"/>
        </w:rPr>
        <w:t>TGAATAGTGTCTCTAGAAT</w:t>
      </w:r>
      <w:r>
        <w:rPr>
          <w:rFonts w:ascii="Courier New" w:hAnsi="Courier New" w:cs="Courier New"/>
          <w:sz w:val="22"/>
          <w:szCs w:val="22"/>
          <w:lang w:val="es-ES"/>
        </w:rPr>
        <w:t>AAGGGAATGAATGGACATATTCTTGTGAAAT</w:t>
      </w:r>
      <w:r w:rsidRPr="00576AF5">
        <w:rPr>
          <w:rFonts w:ascii="Courier New" w:hAnsi="Courier New" w:cs="Courier New"/>
          <w:sz w:val="22"/>
          <w:szCs w:val="22"/>
          <w:lang w:val="es-ES"/>
        </w:rPr>
        <w:t>TCAAGAAGATTGTTGAGAG</w:t>
      </w:r>
      <w:r>
        <w:rPr>
          <w:rFonts w:ascii="Courier New" w:hAnsi="Courier New" w:cs="Courier New"/>
          <w:sz w:val="22"/>
          <w:szCs w:val="22"/>
          <w:lang w:val="es-ES"/>
        </w:rPr>
        <w:t>TGAGTAGGGGCATGTTAAAACCCCAAGTAGG</w:t>
      </w:r>
      <w:r w:rsidRPr="00576AF5">
        <w:rPr>
          <w:rFonts w:ascii="Courier New" w:hAnsi="Courier New" w:cs="Courier New"/>
          <w:sz w:val="22"/>
          <w:szCs w:val="22"/>
          <w:lang w:val="es-ES"/>
        </w:rPr>
        <w:t>GGGCCTGTCTTGGCTGCTA</w:t>
      </w:r>
      <w:r>
        <w:rPr>
          <w:rFonts w:ascii="Courier New" w:hAnsi="Courier New" w:cs="Courier New"/>
          <w:sz w:val="22"/>
          <w:szCs w:val="22"/>
          <w:lang w:val="es-ES"/>
        </w:rPr>
        <w:t>TTTGTATAATCTCAGAGCTTTTTGGTGCTGT</w:t>
      </w:r>
      <w:r w:rsidRPr="00576AF5">
        <w:rPr>
          <w:rFonts w:ascii="Courier New" w:hAnsi="Courier New" w:cs="Courier New"/>
          <w:sz w:val="22"/>
          <w:szCs w:val="22"/>
          <w:lang w:val="es-ES"/>
        </w:rPr>
        <w:t xml:space="preserve">ATTTAGTTTCTATTTGATATAAGAAACATGTTACTGTATGTTGTCTGATT </w:t>
      </w:r>
    </w:p>
    <w:p w14:paraId="436F917F" w14:textId="77777777" w:rsidR="00FC74C2" w:rsidRDefault="00FC74C2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</w:p>
    <w:p w14:paraId="3BAA6D8E" w14:textId="77777777" w:rsidR="00FC74C2" w:rsidRDefault="00FC74C2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</w:p>
    <w:p w14:paraId="4184D219" w14:textId="77777777" w:rsidR="00987F70" w:rsidRDefault="00987F70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</w:p>
    <w:p w14:paraId="3FADCBCA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096FD11D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1_5’UT500</w:t>
      </w:r>
    </w:p>
    <w:p w14:paraId="1379C98B" w14:textId="776E8804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AGTATTTATTCATTCTAACTACTTATAACTATCTCTAGAGACCAAAAGAAGTACCACATAGAGTCAACTTGATAGCATTTCTGTTTACTAGGCCTTAGTTTTCTTATCTATGAAGTGAAATAACTGGAGGAGTTAAACAAGAGATATACTCCATTATATCAGACTACAGAATTTGCACAAAAATGAGAGTGGGAGTATACTTATGGAAGCCACTGCTGAAGGGGATGAGGTGAGGAGAGGAAACAGGGATTCTGAGTCAAGAAACATAACACCTAGAACGCCACTCTCAGGACAATTGAGGGGAACTGAGGAATTGGGTTGCAAACT</w:t>
      </w:r>
    </w:p>
    <w:p w14:paraId="423587A7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1AA1E750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1_exon1</w:t>
      </w:r>
    </w:p>
    <w:p w14:paraId="6A6C4611" w14:textId="666508FF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ATGGTGCATCTGACTGCTGAAGAGAAGAGTCTTGTCTCCGGCCTGTGGGGCAAGGTGAATGTGGACGAAGTTGGCGGTGAGGCCCTGGGCAG</w:t>
      </w:r>
    </w:p>
    <w:p w14:paraId="56C8D9C9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7257C52A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1_intron1</w:t>
      </w:r>
    </w:p>
    <w:p w14:paraId="73022048" w14:textId="2E66A1A5" w:rsidR="004C48ED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GTTGGTATCCATGTGGCAAGGCAGGCTTTTGGAGAAAACATGAGAGCTGGGCAGATGGAGTTAACTCAGTCCCTTGGGTTCTGACGGGCACAGCCCTCTTGCTGTTTTCACTCCTCAG</w:t>
      </w:r>
    </w:p>
    <w:p w14:paraId="32540338" w14:textId="77777777" w:rsidR="00987F70" w:rsidRPr="00576AF5" w:rsidRDefault="00987F70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</w:p>
    <w:p w14:paraId="339D68F0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1_exon2</w:t>
      </w:r>
    </w:p>
    <w:p w14:paraId="072404F5" w14:textId="16FE3432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GCTGCTGATTGTCTACCCCTGGACTCAGAGGTTCTTTGACTCCTTTGGGGACCTGTCCACTCCTGATGCTGTTATGAGCAATGCTAAAGTGAAGGCCCATGGCAAGAAGGTGCTGAACTCCTTTAGTGATGGCCTGAAAAACCTGGACAACCTCAAGGGCACCTTTGCTAAGCTCAGTGAGCTTCACTGTGACAAGCTGCACGTGGATCCCGAGAACTTCAAG</w:t>
      </w:r>
    </w:p>
    <w:p w14:paraId="0BDEE84C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0182756B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1_intron2</w:t>
      </w:r>
    </w:p>
    <w:p w14:paraId="058664F0" w14:textId="5E10CFC5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GTGAGTCTAGGATATGTTCCATTTTTTTTTTCTTTTCACTTTCTAGTCTCTCACCTGATTCATTTACCTACCTGTTCTCCCTCCACCTTCCTTTGTACTTCAGCATATATCATCTTGAATACCTTTCAAAGTTTATGTAATTTCATACATTTCCTTTCTCACTGCCTTTTCTTTTTCATCAAGTTATTTATTTAACTTCTTGTCTTCTTCCCCTGACTAGTTTTTTTTCCCTACTCGATATGCAAATTATGCGTGTCTACTCTCATCTACTTCTCCACTCGGAAACATCTTTCTGTCTCTCCAAATGGGGATTGGAAGGGCACCTCAAGGAGTTGTCAATCTAGAGGCTACAAATCATTTCAAAATTAAAGGATAATTGGATTTTTATAGAGACAAGACTCAATGGAAAGGAAAGGAATTGAATATCTGAGAATAGTGAAGTAGGACACCCACAGGTGCTAAAAGACAGCCCAGCATCATACTAATTAATCAATTAACTATTAAATTatatatatatacatatataatgaaaatatacagtgtacatacgcatataTTTGCTCATTTATGCTGATGGAGAAAACCTGAAAATCAGTTTGGGCTGAAGTGTGGGGAAAAAAAAAATCATTGGCTCAGTTTCTCAGAAGCCGAGTTTGATTTCTCTCTTAATTGTGTATGCATGTCTCTCTATGTCTTCCCCACAG</w:t>
      </w:r>
    </w:p>
    <w:p w14:paraId="0FDAF4B3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5DEA42A1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1_exon3</w:t>
      </w:r>
    </w:p>
    <w:p w14:paraId="7F0AFEE3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CTCCTGGGCAACG</w:t>
      </w:r>
    </w:p>
    <w:p w14:paraId="028CADB5" w14:textId="7A977AD1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TGCTTGTGTGTGTGCTGGCTCACCACTTTGGCAAAGAATTCACCCCTCAGGTGCAGGCTGCCTATCAGAAGGTGGTGGCTGGTGTGGCCAATGCCCTGGCTCACAAGTACCAT</w:t>
      </w:r>
    </w:p>
    <w:p w14:paraId="69F09C31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4EA500C8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1_3’UT500</w:t>
      </w:r>
    </w:p>
    <w:p w14:paraId="646EBEBC" w14:textId="53E88AE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TGAGATCCTGGCCTGTTTCCTGGTGACCACTGGAAGACCCTGTCTCCCTAAATTCTTTCTTCTGAACTGGGGGAAATAATGTCCACCATCAAGGGTATGGCTTCTGCCTAATAAAGAACCTTCAGCTCAACTTTCTGATTCATTTCACttattttattttatattttattttattattattttttactttatttGTCTAGGGGTGTGGGAAATACTTGAGAGTCTACAGATAGGAAGCACTTGTTTCTTATTCAAAGAGGTCAAGGGAGATGAGAAAAGGAAGTAGGGGCCTACATTGTCACTAGTGGAAAACACTTCTCCCTCCAAAACATAGGCACGGTCAAGAAGATTTTATATAGAGAATGCTGGCATTATAGGGGCTCTGTGGAAGACTTCCAACTTAAGGCACAGCCCTCAGGCTAATGCTTTTACTTATTTCCAACAATTAGTTAAAAAACAGGATGCTCGATTAGAGACATAATGAATGATCAAGATACTGT</w:t>
      </w:r>
    </w:p>
    <w:p w14:paraId="0798314E" w14:textId="77777777" w:rsidR="004C48ED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1F7CF295" w14:textId="77777777" w:rsidR="00987F70" w:rsidRDefault="00987F70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</w:p>
    <w:p w14:paraId="17730E61" w14:textId="77777777" w:rsidR="00987F70" w:rsidRPr="00576AF5" w:rsidRDefault="00987F70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</w:p>
    <w:p w14:paraId="74A82C3D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2_5’UT500</w:t>
      </w:r>
    </w:p>
    <w:p w14:paraId="13A51D80" w14:textId="6CCECA48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TCCAAACCAAGAGAAGGAAGATACACGTAGGACTGTGGCAGAGGTCCCATCCACACTGTCCATGTAATTAGATTCTGAAGACACAGGGGGAGATCCATCCATACGCTTTTAAGTTGAACACAGTGGATGGATGCCTTCTATTTActggacctgggattcttcatttgtataacaagaaaattggggaggcactctctaagAAGTTACCAGGTTATGGTTCTCAAAAGTGTAACAGTACACTTGCCAAAGAATGATTTTAGTAGCAATTTGTATTGCTGAGATGGGCCTGAAGATGGGAGGGTCTGAAGTCAGACTCACAAGCCAGTTTCAGAATTGCCAAGGATAGGCTTCACCCTGCGTGACCACACCCAGGCCTGGGCCAATCTCATAACAGCAAGGATGCAAGATCAGGGCTGGGCATAAAAGGAAGAACAGGGACAGCTGCTGCTTACATTTGCTTCTGAAACAACCGTGTTCACTAGCAACCACAAACAGACACC</w:t>
      </w:r>
    </w:p>
    <w:p w14:paraId="40696355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261497AF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2_5’UT250</w:t>
      </w:r>
    </w:p>
    <w:p w14:paraId="3B33DEB0" w14:textId="52E728A0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ATGATTTTAGTAGCAATTTGTATTGCTGAGATGGGCCTGAAGATGGGAGGGTCTGAAGTCAGACTCACAAGCCAGTTTCAGAATTGCCAAGGATAGGCTTCACCCTGCGTGACCACACCCAGGCCTGGGCCAATCTCATAACAGCAAGGATGCAAGATCAGGGCTGGGCATAAAAGGAAGAACAGGGACAGCTGCTGCTTACATTTGCTTCTGAAACAACCGTGTTCACTAGCAACCACAAACAGACACC</w:t>
      </w:r>
    </w:p>
    <w:p w14:paraId="4FF2D429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31C21B03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2_exon1</w:t>
      </w:r>
    </w:p>
    <w:p w14:paraId="6A8F830E" w14:textId="090E596C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ATGGTGCATCTGACTGCTGAAGAGAAGAGTCTTGTCTCCGGCCTGTGGGGCAAGGTGAATGTGGACGAAGTTGGCGGTGAGGCCCTGGGCAG</w:t>
      </w:r>
    </w:p>
    <w:p w14:paraId="1EA3AB0C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07E5A19C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2_intron1</w:t>
      </w:r>
    </w:p>
    <w:p w14:paraId="40B23610" w14:textId="2BC05888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GTTGGTATCCATGTGGCAAGGCAGGCTTTTGGAGAAAACATGAGAGCTGGGCAGATGGAGTTAACTCAGTCCCTTGGGTTCTGACGGGCACAGCCCTCTGTGCTGTTTTCACTCCTCAG</w:t>
      </w:r>
    </w:p>
    <w:p w14:paraId="0FD0D4AA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597B30DC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2_exon2</w:t>
      </w:r>
    </w:p>
    <w:p w14:paraId="75594B04" w14:textId="18E9FA49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GCTGCTGATTGTCTACCCCTGGACTCAGAGGTTCTTTGACTCCTTTGGGGACCTGTCCACTCCTGATGCTGTTATGAGCAATGCTAAAGTGAAGGCCCATGGCAAGAAGGTGCTGAACTCCTTTAGTGATGGCCTGAAAAACCTGGACAACCTCAAGGGCACCTTTGCTAAGCTCAGTGAGCTTCACTGTGACAAGCTGCACGTGGATCCCGAGAACTTCAAG</w:t>
      </w:r>
    </w:p>
    <w:p w14:paraId="7D9FD655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77EE71C9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2_intron2</w:t>
      </w:r>
    </w:p>
    <w:p w14:paraId="0A237BCC" w14:textId="66388D2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GTGAGTCTAGGATATGTTCCATTTCTTTTTCTTTTCACTTTCTAGTCTCTCACCTGATTCATTTACCTACCTGTTCTCCCTCCACCTTCCTTTGTACTTCAGCATATATCATCTTGAATACCTTTCAAAGTTTATGTAATTTCATACATTTCCTTTCTCACGGCCTTTTCTTTTTCATTAAGTTGTTTTTTTTTTTCATCAAGTTGTTTATTTAACTTCTTGTCTTCTTCCCCTGACTAGTTTTTTTCCCTACTCGATATGCAAATTATGCGTGTCTATTCTCATCTTCTACTTCTCCACTCGGAAACATCTTTCTGTCTCTCCAAATGGGGATTGGAAGGGCACCTCAAGGAGTTGTCAATCTAGAGGCTACAAATCATTTCAAAATTAAAGGATAATTGGATGTTTATAGAGACAAGACTCAATGAAAAGGAAAGGAATTGAATATCTGAGAATAGTGAAGTAGGACAGCCGCAGGTGCTAAAAGACAGCCCAGCATCATACTAATTAATTAATTAACTATTAAATTatatatatatacatatacaatgaaaatatacagtgtacatacacatataTTTGCTCATTTATGCTGATGGAGAAAACCTGAATATCAGTTTGGGCTGGAGTGTGGGGAAAAAAAAAAAAAGATCATTGGCTCAGTTTCTCAGAAGCCGAGCTTGATTTCTCTCTGAATCATTTATGCGTGTCTCTCTATGTCTTCCCCACAG</w:t>
      </w:r>
    </w:p>
    <w:p w14:paraId="0E5102AD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54E057DA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2_exon3</w:t>
      </w:r>
    </w:p>
    <w:p w14:paraId="2EB28088" w14:textId="70C2CF5B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CTCCTGGGCAACGTGCTTGTGTGTGTGCTGGCTCACCACTTTGGCAAAGAATTCACCCCTCAGGTGCAGGCTGCCTATCAGAAGGTGGTGGCTGGTGTGGCCAATGCCCTGGCTCACAAGTACCAT</w:t>
      </w:r>
    </w:p>
    <w:p w14:paraId="10F9AE49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559FE7EE" w14:textId="77777777" w:rsidR="004C48ED" w:rsidRPr="00576AF5" w:rsidRDefault="004C48ED" w:rsidP="004C48E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D2_3’UT500</w:t>
      </w:r>
    </w:p>
    <w:p w14:paraId="5DC1CFFE" w14:textId="63044FAD" w:rsidR="00B13EB6" w:rsidRPr="00576AF5" w:rsidRDefault="004C48ED" w:rsidP="00987F7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TGAGATCCTGGCCTGTTTCCTGGTGACCACTGGAAGACCCTGTCTCCCTAAATTCTTTCTTCTGAACTGGGGGAAATAATGTCCACCATCAAGGGTATGGCTTCTGCCTAATAAAGAACCTTCAGCTCAACTTTCTGATTCATTCCACttattttattttatattttattttattattattttttactttatttGTCTAGGGGTGTGGGAAATACTTGAGAGTCTACAGATAGGAAGCACTTGTTTCTTATTCAAAGAGGTCAAGGGAGATGAGAAAAGGAAGTAGGGGCCTACATTGTCACTAGTGGAAAACACTTCTCCCTCCAAAACATAGGCACGGTCAAGAAGATTTTACATAAAGAATGCTGACATTACAGGGCTCTGTGGAAGACTTCCAACCTAAGGCACAGCCCTCAGGCTAATGCTTTTACTTATTTCCAATAATTAGTAAAAAATAGGGTGCTCGATTAGAGACATAATGAATGATCAAGATACTGTTC</w:t>
      </w:r>
    </w:p>
    <w:p w14:paraId="6F552EB8" w14:textId="77777777" w:rsidR="004C48ED" w:rsidRDefault="004C48ED" w:rsidP="004C48ED">
      <w:pPr>
        <w:rPr>
          <w:rFonts w:ascii="Courier New" w:hAnsi="Courier New" w:cs="Courier New"/>
          <w:sz w:val="22"/>
          <w:szCs w:val="22"/>
          <w:lang w:val="es-ES"/>
        </w:rPr>
      </w:pPr>
    </w:p>
    <w:p w14:paraId="1FCF062E" w14:textId="77777777" w:rsidR="00FC74C2" w:rsidRDefault="00FC74C2" w:rsidP="004C48ED">
      <w:pPr>
        <w:rPr>
          <w:rFonts w:ascii="Courier New" w:hAnsi="Courier New" w:cs="Courier New"/>
          <w:sz w:val="22"/>
          <w:szCs w:val="22"/>
          <w:lang w:val="es-ES"/>
        </w:rPr>
      </w:pPr>
    </w:p>
    <w:p w14:paraId="29E9157E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B_5’UT500</w:t>
      </w:r>
    </w:p>
    <w:p w14:paraId="6DEA4828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CCAAACCAAGAGAAGGAAGATACACGTAGGACTGTGGCAGAGGTCCCATCCACACTGTCCATGTAATTAGATTCTGAAGACACAGGGGGAGATCCATCCATACGCTTTTAAGTTGAACCACAGTGGATGGATGCCTTCTATTTActggacctgggattcttcatttgtataacaagaaaattggggaggcactctctaagAAGTTACCAGGTTATGGTTCTCAAAAGTGTAACAGTACACTTGCCAAAGAATGATTTTAGTAGCAATTTGTATTGCTGAGATGGGCCTGAAGATGGGAGGGTCTGAAGTCAGACTCACAAGCCAGTTTCAGAATTGCCAAGGATAGGCTTCACCCTGCGTGACCACACCCAGGCCTGGGCCAATCTCATAACAGCAAGGATGCAAGATCAGGGCTGGGCATAAAAGGAAGAACAGGGACAGCTGCTGCTTACATTTGCTTCTGAAACAACCGTGTTCACTAGCAACCACAAACAGACACC</w:t>
      </w:r>
    </w:p>
    <w:p w14:paraId="4FDF0803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3A434111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B_exon1</w:t>
      </w:r>
    </w:p>
    <w:p w14:paraId="41240B2F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ATGGTGCATCTGACTGCTGAAGAGAAGAGTCTTATCTCCAGCATGTGGGGCAAGGTGAATGTGGATGAAGTTGGCGGTGAGGCCCTGGGCAG</w:t>
      </w:r>
    </w:p>
    <w:p w14:paraId="1ECDD408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594BF518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B_intron1</w:t>
      </w:r>
    </w:p>
    <w:p w14:paraId="520690C7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GTTGGTAT</w:t>
      </w:r>
    </w:p>
    <w:p w14:paraId="60ED142F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CCATGTGGCAAGGCAGGCTTTTGGAGAAAGCATGAGAGCTGGGCAGATGGAGTTAACTCAGTCCCCTGGGTTCTGACAGGCACTGACTCCTGTGCCCTCTGTGCTATTTTCACCCCTCAG</w:t>
      </w:r>
    </w:p>
    <w:p w14:paraId="022C2C84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73B46478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B_exon2</w:t>
      </w:r>
    </w:p>
    <w:p w14:paraId="6A7F495A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GCTGCTGATTGTCTACCCCTGGACTCAGAGGTTCTTTGACTCCTTTGGGGACCTGTCCACTCCTGATGCTGTTATGAGCAATGCTAAAGTGAAGGCCCATGGCAAGAAGGTGCTGAACTCCTTTAGTGATGGCCTGAAAAACCTGGACAACCTCAAGGGCACCTTTGCTAAGCTCAGTGAGCTTCACTGTGACAAGCTGCACGTGGATCCCGAGAACTTCAAG</w:t>
      </w:r>
    </w:p>
    <w:p w14:paraId="302DF8E8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6EB2B5BE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B_intron2</w:t>
      </w:r>
    </w:p>
    <w:p w14:paraId="58F33594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GTGAGTCTGTGGGACCCTCAACATTCTCTTTGATCTTCCTTTTTAAGACCCAACTCATGATGTCCGTAAAGGGTATGGGCATCAGGATGTTGTTCAGAGTGTAAAGGAAGTGTTCTAGTTGCATAAGTATGGACTCCTCAGCACTGTTTTACTTATTTTATCCACTTGGCTCATTAATTGTTTCCTCTTGTCCTTTTTTTTGTTCTCTGCAATGGTTTTTCTTTATTGTTTTAATTAAACTTTTGAGTGTTTAAAAAGTGCTTTTAATCCATTCAAAAACATTTTTTTTTCTGATCCTTTTTTCCTTATCTCTTTTTTGAAAGCAAGGAAGATAAAATCTTATTGCTTCTTTGCCTAGTTGGAAAGAATAACCAAGAAAATTTAAGATTTGGGTTAAAACAGAAGGAAAGAACCATTTCTCAATGTAAAATGAGGGTGATATTGTTGGAGTCATATGGATTGTAACATCTTAATAATCAGCTATCTTTCTGCTTATATTCTAATGACACTGTTTGGGTCTGTGGATGGGTTGGAATACTCTGAGTCTTAGCTAGGTCCCTCTGCTAATCATCCACATGCCTCTTGTCTTCCCCACAG</w:t>
      </w:r>
    </w:p>
    <w:p w14:paraId="055B5CD7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1D055111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B_exon3</w:t>
      </w:r>
    </w:p>
    <w:p w14:paraId="7003AC0D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CTGCTGGGCAACGTGTTGGTGTGTGTGCTGGCCCGCCACTTTGGCAGGGAATTCACCCCATTGGCTCAGGCTGCCTACCAGAAGGTGGTGGCTGGTGTGGCCAATGCCCTGGCCCACAAATACCAC</w:t>
      </w:r>
    </w:p>
    <w:p w14:paraId="57EC5560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 </w:t>
      </w:r>
    </w:p>
    <w:p w14:paraId="20941806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&gt;dogHBB_3’UT500</w:t>
      </w:r>
    </w:p>
    <w:p w14:paraId="6C6A50FB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TGAGTTCTCTTTCTTGCTTTCAAGGCAAAGTCATTTGGTCCCCGGACCCCAACACTTGAACATGGGGAAATTGCGAAGTCCTTTGAGCATCTGGTTCCTGACTAATAAAGAACATTTATTTTCTATGTACTGGTGTATTTAAATTACTTCTGTGACTGTCACTGGAATTGTTACATCACATGAGAAGTCAAGTCATGTAAGACATAAAGAATGAGGGGCTAGTTCAGATCTTGGGAAAATATATCCGTATTTTGGACTCCATGAATGGAGAGGTTATAAATAGCTAACTATGTGGCAAACTGACCCTGCTGCCTATTTTTACTTTCCCTTAGGAAAGGATTCAACTAGAGACTTGCTTTGGGGGTTAGGCTTTTCCTATGCTTT</w:t>
      </w:r>
    </w:p>
    <w:p w14:paraId="45B18CDE" w14:textId="77777777" w:rsidR="00FC74C2" w:rsidRPr="00576AF5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  <w:r w:rsidRPr="00576AF5">
        <w:rPr>
          <w:rFonts w:ascii="Courier New" w:hAnsi="Courier New" w:cs="Courier New"/>
          <w:sz w:val="22"/>
          <w:szCs w:val="22"/>
          <w:lang w:val="es-ES"/>
        </w:rPr>
        <w:t>ATTTAAATCAAGCATTTTATTTAGGCTTACTTAAATTTCCTCACTCTCCCCAGTTCAAAAACTCACTTTAATACGCAAAATTCTTCTGCCTAAAGGCATCAGTGCTCCCCTAAGAT</w:t>
      </w:r>
    </w:p>
    <w:p w14:paraId="4775F8D7" w14:textId="77777777" w:rsidR="00FC74C2" w:rsidRDefault="00FC74C2" w:rsidP="00FC74C2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val="es-ES"/>
        </w:rPr>
      </w:pPr>
    </w:p>
    <w:p w14:paraId="642CE8BA" w14:textId="77777777" w:rsidR="00FC74C2" w:rsidRPr="00576AF5" w:rsidRDefault="00FC74C2" w:rsidP="004C48ED">
      <w:pPr>
        <w:rPr>
          <w:rFonts w:ascii="Courier New" w:hAnsi="Courier New" w:cs="Courier New"/>
          <w:sz w:val="22"/>
          <w:szCs w:val="22"/>
          <w:lang w:val="es-ES"/>
        </w:rPr>
      </w:pPr>
    </w:p>
    <w:p w14:paraId="31EE34D1" w14:textId="77777777" w:rsidR="004C48ED" w:rsidRDefault="004C48ED" w:rsidP="004C48ED">
      <w:pPr>
        <w:rPr>
          <w:rFonts w:ascii="Courier New" w:hAnsi="Courier New" w:cs="Courier New"/>
          <w:sz w:val="22"/>
          <w:szCs w:val="22"/>
          <w:lang w:val="es-ES"/>
        </w:rPr>
      </w:pPr>
    </w:p>
    <w:p w14:paraId="4EB78496" w14:textId="77777777" w:rsidR="00987F70" w:rsidRPr="00576AF5" w:rsidRDefault="00987F70" w:rsidP="004C48ED">
      <w:pPr>
        <w:rPr>
          <w:rFonts w:ascii="Courier New" w:hAnsi="Courier New" w:cs="Courier New"/>
          <w:sz w:val="22"/>
          <w:szCs w:val="22"/>
          <w:lang w:val="es-ES"/>
        </w:rPr>
      </w:pPr>
    </w:p>
    <w:p w14:paraId="03AB9A43" w14:textId="733CD0A9" w:rsidR="00FD194F" w:rsidRDefault="00FD194F" w:rsidP="004C48ED">
      <w:pPr>
        <w:rPr>
          <w:rFonts w:ascii="Courier New" w:hAnsi="Courier New" w:cs="Courier New"/>
          <w:sz w:val="22"/>
          <w:szCs w:val="22"/>
        </w:rPr>
      </w:pPr>
      <w:bookmarkStart w:id="0" w:name="_GoBack"/>
      <w:bookmarkEnd w:id="0"/>
    </w:p>
    <w:sectPr w:rsidR="00FD194F" w:rsidSect="00B13EB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ndara">
    <w:panose1 w:val="020E0502030303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8ED"/>
    <w:rsid w:val="004C48ED"/>
    <w:rsid w:val="00576AF5"/>
    <w:rsid w:val="0059466A"/>
    <w:rsid w:val="005C2155"/>
    <w:rsid w:val="006235FD"/>
    <w:rsid w:val="00987F70"/>
    <w:rsid w:val="00B13EB6"/>
    <w:rsid w:val="00DA785B"/>
    <w:rsid w:val="00FC74C2"/>
    <w:rsid w:val="00FD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E3B5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ndara" w:eastAsiaTheme="minorEastAsia" w:hAnsi="Candara" w:cs="Candara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76A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76AF5"/>
    <w:rPr>
      <w:rFonts w:ascii="Courier" w:hAnsi="Courier" w:cs="Courier"/>
      <w:sz w:val="20"/>
      <w:szCs w:val="20"/>
      <w:lang w:val="es-ES"/>
    </w:rPr>
  </w:style>
  <w:style w:type="paragraph" w:styleId="Prrafodelista">
    <w:name w:val="List Paragraph"/>
    <w:basedOn w:val="Normal"/>
    <w:uiPriority w:val="34"/>
    <w:qFormat/>
    <w:rsid w:val="00576A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ndara" w:eastAsiaTheme="minorEastAsia" w:hAnsi="Candara" w:cs="Candara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76A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76AF5"/>
    <w:rPr>
      <w:rFonts w:ascii="Courier" w:hAnsi="Courier" w:cs="Courier"/>
      <w:sz w:val="20"/>
      <w:szCs w:val="20"/>
      <w:lang w:val="es-ES"/>
    </w:rPr>
  </w:style>
  <w:style w:type="paragraph" w:styleId="Prrafodelista">
    <w:name w:val="List Paragraph"/>
    <w:basedOn w:val="Normal"/>
    <w:uiPriority w:val="34"/>
    <w:qFormat/>
    <w:rsid w:val="00576A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9953BD-7966-D440-9478-70E445476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0</Pages>
  <Words>3465</Words>
  <Characters>19063</Characters>
  <Application>Microsoft Macintosh Word</Application>
  <DocSecurity>0</DocSecurity>
  <Lines>158</Lines>
  <Paragraphs>44</Paragraphs>
  <ScaleCrop>false</ScaleCrop>
  <Company/>
  <LinksUpToDate>false</LinksUpToDate>
  <CharactersWithSpaces>2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Zaldivar Lopez</dc:creator>
  <cp:keywords/>
  <dc:description/>
  <cp:lastModifiedBy>Sara Zaldivar Lopez</cp:lastModifiedBy>
  <cp:revision>6</cp:revision>
  <dcterms:created xsi:type="dcterms:W3CDTF">2016-01-26T20:47:00Z</dcterms:created>
  <dcterms:modified xsi:type="dcterms:W3CDTF">2016-05-04T16:42:00Z</dcterms:modified>
</cp:coreProperties>
</file>